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D441E" w14:textId="1346EBE1" w:rsidR="00E24565" w:rsidRPr="00FA48D4" w:rsidRDefault="00E24565" w:rsidP="009D2516">
      <w:pPr>
        <w:rPr>
          <w:rFonts w:ascii="Times" w:hAnsi="Times"/>
          <w:b/>
          <w:bCs/>
        </w:rPr>
      </w:pPr>
      <w:r w:rsidRPr="00FA48D4">
        <w:rPr>
          <w:rFonts w:ascii="Times" w:hAnsi="Times"/>
          <w:b/>
          <w:bCs/>
        </w:rPr>
        <w:t>Supplementary Methods</w:t>
      </w:r>
      <w:r w:rsidR="0053670E">
        <w:rPr>
          <w:rFonts w:ascii="Times" w:hAnsi="Times"/>
          <w:b/>
          <w:bCs/>
        </w:rPr>
        <w:t>:</w:t>
      </w:r>
    </w:p>
    <w:p w14:paraId="50D9DC30" w14:textId="77777777" w:rsidR="00E24565" w:rsidRPr="00FA48D4" w:rsidRDefault="00E24565" w:rsidP="009D2516">
      <w:pPr>
        <w:rPr>
          <w:rFonts w:ascii="Times" w:hAnsi="Times"/>
          <w:b/>
          <w:bCs/>
        </w:rPr>
      </w:pPr>
    </w:p>
    <w:p w14:paraId="5AA0CC24" w14:textId="326E5C6F" w:rsidR="0053670E" w:rsidRDefault="0053670E" w:rsidP="00E24565">
      <w:pPr>
        <w:pStyle w:val="paragraph"/>
        <w:spacing w:before="0" w:beforeAutospacing="0" w:after="0" w:afterAutospacing="0" w:line="480" w:lineRule="auto"/>
        <w:textAlignment w:val="baseline"/>
        <w:rPr>
          <w:rFonts w:ascii="Times" w:hAnsi="Times"/>
          <w:sz w:val="24"/>
          <w:szCs w:val="24"/>
        </w:rPr>
      </w:pPr>
      <w:r>
        <w:rPr>
          <w:rFonts w:ascii="Times" w:hAnsi="Times"/>
          <w:sz w:val="24"/>
          <w:szCs w:val="24"/>
        </w:rPr>
        <w:t>Coding and data analysis:</w:t>
      </w:r>
    </w:p>
    <w:p w14:paraId="746D0285" w14:textId="2CE4A528" w:rsidR="00F05140" w:rsidRPr="00FA48D4" w:rsidRDefault="00F05140"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r w:rsidRPr="00FA48D4">
        <w:rPr>
          <w:rFonts w:ascii="Times" w:hAnsi="Times"/>
          <w:sz w:val="24"/>
          <w:szCs w:val="24"/>
        </w:rPr>
        <w:t xml:space="preserve">For this MLM analysis, the Level 1 predictor variable representing the data within each participant was the Kinarm task type. The Level 2 predictor variable representing data between participants was the kidney diagnostic group (AKI </w:t>
      </w:r>
      <w:r w:rsidRPr="00FA48D4">
        <w:rPr>
          <w:rFonts w:ascii="Times" w:hAnsi="Times"/>
          <w:i/>
          <w:iCs/>
          <w:sz w:val="24"/>
          <w:szCs w:val="24"/>
        </w:rPr>
        <w:t>vs.</w:t>
      </w:r>
      <w:r w:rsidRPr="00FA48D4">
        <w:rPr>
          <w:rFonts w:ascii="Times" w:hAnsi="Times"/>
          <w:sz w:val="24"/>
          <w:szCs w:val="24"/>
        </w:rPr>
        <w:t xml:space="preserve"> CKD </w:t>
      </w:r>
      <w:r w:rsidRPr="00FA48D4">
        <w:rPr>
          <w:rFonts w:ascii="Times" w:hAnsi="Times"/>
          <w:i/>
          <w:iCs/>
          <w:sz w:val="24"/>
          <w:szCs w:val="24"/>
        </w:rPr>
        <w:t>vs.</w:t>
      </w:r>
      <w:r w:rsidRPr="00FA48D4">
        <w:rPr>
          <w:rFonts w:ascii="Times" w:hAnsi="Times"/>
          <w:sz w:val="24"/>
          <w:szCs w:val="24"/>
        </w:rPr>
        <w:t xml:space="preserve"> ESKD).</w:t>
      </w:r>
      <w:r w:rsidRPr="00FA48D4">
        <w:rPr>
          <w:rStyle w:val="normaltextrun"/>
          <w:rFonts w:ascii="Times" w:hAnsi="Times" w:cs="Times New Roman"/>
          <w:sz w:val="24"/>
          <w:szCs w:val="24"/>
          <w:lang w:val="en-US"/>
        </w:rPr>
        <w:t xml:space="preserve"> Prior to the analysis, all categorical predictor variables were coded. </w:t>
      </w:r>
    </w:p>
    <w:p w14:paraId="3AD22F9E" w14:textId="77777777" w:rsidR="00F05140" w:rsidRPr="00FA48D4" w:rsidRDefault="00F05140"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p>
    <w:p w14:paraId="646120DC" w14:textId="1506A41A" w:rsidR="00E24565" w:rsidRPr="00FA48D4" w:rsidRDefault="00E24565"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r w:rsidRPr="00FA48D4">
        <w:rPr>
          <w:rStyle w:val="normaltextrun"/>
          <w:rFonts w:ascii="Times" w:hAnsi="Times" w:cs="Times New Roman"/>
          <w:sz w:val="24"/>
          <w:szCs w:val="24"/>
          <w:lang w:val="en-US"/>
        </w:rPr>
        <w:t xml:space="preserve">While multiple coding systems exist, we opted to use effects coding for our categorical predictor variables, as this was an observational study with no control group (despite each participants’ task scores being normalized to a healthy control Kinarm dataset). Kinarm tasks were effects coded according to </w:t>
      </w:r>
      <w:r w:rsidRPr="00FA48D4">
        <w:rPr>
          <w:rStyle w:val="normaltextrun"/>
          <w:rFonts w:ascii="Times" w:hAnsi="Times" w:cs="Times New Roman"/>
          <w:i/>
          <w:iCs/>
          <w:sz w:val="24"/>
          <w:szCs w:val="24"/>
          <w:lang w:val="en-US"/>
        </w:rPr>
        <w:t>Supplementary Table 2</w:t>
      </w:r>
      <w:r w:rsidRPr="00FA48D4">
        <w:rPr>
          <w:rStyle w:val="normaltextrun"/>
          <w:rFonts w:ascii="Times" w:hAnsi="Times" w:cs="Times New Roman"/>
          <w:sz w:val="24"/>
          <w:szCs w:val="24"/>
          <w:lang w:val="en-US"/>
        </w:rPr>
        <w:t xml:space="preserve">, such that participants’ performance on each task (the variable coded as 1) was compared to the grand mean of participants’ performance across all tasks. For example, for the first task analysis in </w:t>
      </w:r>
      <w:r w:rsidRPr="00FA48D4">
        <w:rPr>
          <w:rStyle w:val="normaltextrun"/>
          <w:rFonts w:ascii="Times" w:hAnsi="Times" w:cs="Times New Roman"/>
          <w:i/>
          <w:iCs/>
          <w:sz w:val="24"/>
          <w:szCs w:val="24"/>
          <w:lang w:val="en-US"/>
        </w:rPr>
        <w:t>Supplementary Table 2</w:t>
      </w:r>
      <w:r w:rsidRPr="00FA48D4">
        <w:rPr>
          <w:rStyle w:val="normaltextrun"/>
          <w:rFonts w:ascii="Times" w:hAnsi="Times" w:cs="Times New Roman"/>
          <w:sz w:val="24"/>
          <w:szCs w:val="24"/>
          <w:lang w:val="en-US"/>
        </w:rPr>
        <w:t xml:space="preserve">, </w:t>
      </w:r>
      <w:r w:rsidRPr="00FA48D4">
        <w:rPr>
          <w:rFonts w:ascii="Times" w:hAnsi="Times"/>
          <w:sz w:val="24"/>
          <w:szCs w:val="24"/>
        </w:rPr>
        <w:t>the RVGR task is coded as 1, and therefore this analysis represents the effect of the RVGR task</w:t>
      </w:r>
      <w:r w:rsidRPr="00FA48D4">
        <w:rPr>
          <w:rStyle w:val="normaltextrun"/>
          <w:rFonts w:ascii="Times" w:hAnsi="Times" w:cs="Times New Roman"/>
          <w:sz w:val="24"/>
          <w:szCs w:val="24"/>
          <w:lang w:val="en-US"/>
        </w:rPr>
        <w:t xml:space="preserve">. Diagnostic groups were effects coded according to </w:t>
      </w:r>
      <w:r w:rsidRPr="00FA48D4">
        <w:rPr>
          <w:rStyle w:val="normaltextrun"/>
          <w:rFonts w:ascii="Times" w:hAnsi="Times" w:cs="Times New Roman"/>
          <w:i/>
          <w:iCs/>
          <w:sz w:val="24"/>
          <w:szCs w:val="24"/>
          <w:lang w:val="en-US"/>
        </w:rPr>
        <w:t>Supplementary Table 3</w:t>
      </w:r>
      <w:r w:rsidRPr="00FA48D4">
        <w:rPr>
          <w:rStyle w:val="normaltextrun"/>
          <w:rFonts w:ascii="Times" w:hAnsi="Times" w:cs="Times New Roman"/>
          <w:sz w:val="24"/>
          <w:szCs w:val="24"/>
          <w:lang w:val="en-US"/>
        </w:rPr>
        <w:t xml:space="preserve">. </w:t>
      </w:r>
    </w:p>
    <w:p w14:paraId="7D369533" w14:textId="77777777" w:rsidR="00E24565" w:rsidRPr="00FA48D4" w:rsidRDefault="00E24565"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p>
    <w:p w14:paraId="3206BA57" w14:textId="6F336CEB" w:rsidR="00E24565" w:rsidRPr="00FA48D4" w:rsidRDefault="00E24565"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r w:rsidRPr="00FA48D4">
        <w:rPr>
          <w:rStyle w:val="normaltextrun"/>
          <w:rFonts w:ascii="Times" w:hAnsi="Times" w:cs="Times New Roman"/>
          <w:sz w:val="24"/>
          <w:szCs w:val="24"/>
          <w:lang w:val="en-US"/>
        </w:rPr>
        <w:t xml:space="preserve">When using an effects coding system, one of the levels of the predictor variable (i.e., diagnostic group or task type) must be dropped from the analysis, by coding that level as -1. For task type, the level that was dropped was the spatial span (SS) task, as it was previously found to be less sensitive at detecting impairment in patients with kidney disease </w:t>
      </w:r>
      <w:r w:rsidRPr="00623189">
        <w:rPr>
          <w:rStyle w:val="normaltextrun"/>
          <w:rFonts w:ascii="Times" w:hAnsi="Times" w:cs="Times New Roman"/>
          <w:sz w:val="24"/>
          <w:szCs w:val="24"/>
          <w:lang w:val="en-US"/>
        </w:rPr>
        <w:fldChar w:fldCharType="begin">
          <w:fldData xml:space="preserve">PEVuZE5vdGU+PENpdGU+PEF1dGhvcj5WYW5kZXJsaW5kZW48L0F1dGhvcj48WWVhcj4yMDIxPC9Z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</w:fldData>
        </w:fldChar>
      </w:r>
      <w:r w:rsidRPr="00FA48D4">
        <w:rPr>
          <w:rStyle w:val="normaltextrun"/>
          <w:rFonts w:ascii="Times" w:hAnsi="Times" w:cs="Times New Roman"/>
          <w:sz w:val="24"/>
          <w:szCs w:val="24"/>
          <w:lang w:val="en-US"/>
        </w:rPr>
        <w:instrText xml:space="preserve"> ADDIN EN.CITE </w:instrText>
      </w:r>
      <w:r w:rsidRPr="00623189">
        <w:rPr>
          <w:rStyle w:val="normaltextrun"/>
          <w:rFonts w:ascii="Times" w:hAnsi="Times" w:cs="Times New Roman"/>
          <w:sz w:val="24"/>
          <w:szCs w:val="24"/>
          <w:lang w:val="en-US"/>
        </w:rPr>
        <w:fldChar w:fldCharType="begin">
          <w:fldData xml:space="preserve">PEVuZE5vdGU+PENpdGU+PEF1dGhvcj5WYW5kZXJsaW5kZW48L0F1dGhvcj48WWVhcj4yMDIxPC9Z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</w:fldData>
        </w:fldChar>
      </w:r>
      <w:r w:rsidRPr="00FA48D4">
        <w:rPr>
          <w:rStyle w:val="normaltextrun"/>
          <w:rFonts w:ascii="Times" w:hAnsi="Times" w:cs="Times New Roman"/>
          <w:sz w:val="24"/>
          <w:szCs w:val="24"/>
          <w:lang w:val="en-US"/>
        </w:rPr>
        <w:instrText xml:space="preserve"> ADDIN EN.CITE.DATA </w:instrText>
      </w:r>
      <w:r w:rsidRPr="00623189">
        <w:rPr>
          <w:rStyle w:val="normaltextrun"/>
          <w:rFonts w:ascii="Times" w:hAnsi="Times" w:cs="Times New Roman"/>
          <w:sz w:val="24"/>
          <w:szCs w:val="24"/>
          <w:lang w:val="en-US"/>
        </w:rPr>
      </w:r>
      <w:r w:rsidRPr="00623189">
        <w:rPr>
          <w:rStyle w:val="normaltextrun"/>
          <w:rFonts w:ascii="Times" w:hAnsi="Times" w:cs="Times New Roman"/>
          <w:sz w:val="24"/>
          <w:szCs w:val="24"/>
          <w:lang w:val="en-US"/>
        </w:rPr>
        <w:fldChar w:fldCharType="end"/>
      </w:r>
      <w:r w:rsidRPr="00623189">
        <w:rPr>
          <w:rStyle w:val="normaltextrun"/>
          <w:rFonts w:ascii="Times" w:hAnsi="Times" w:cs="Times New Roman"/>
          <w:sz w:val="24"/>
          <w:szCs w:val="24"/>
          <w:lang w:val="en-US"/>
        </w:rPr>
      </w:r>
      <w:r w:rsidRPr="00623189">
        <w:rPr>
          <w:rStyle w:val="normaltextrun"/>
          <w:rFonts w:ascii="Times" w:hAnsi="Times" w:cs="Times New Roman"/>
          <w:sz w:val="24"/>
          <w:szCs w:val="24"/>
          <w:lang w:val="en-US"/>
        </w:rPr>
        <w:fldChar w:fldCharType="separate"/>
      </w:r>
      <w:r w:rsidRPr="00FA48D4">
        <w:rPr>
          <w:rStyle w:val="normaltextrun"/>
          <w:rFonts w:ascii="Times" w:hAnsi="Times" w:cs="Times New Roman"/>
          <w:noProof/>
          <w:sz w:val="24"/>
          <w:szCs w:val="24"/>
          <w:lang w:val="en-US"/>
        </w:rPr>
        <w:t>(10)</w:t>
      </w:r>
      <w:r w:rsidRPr="00623189">
        <w:rPr>
          <w:rStyle w:val="normaltextrun"/>
          <w:rFonts w:ascii="Times" w:hAnsi="Times" w:cs="Times New Roman"/>
          <w:sz w:val="24"/>
          <w:szCs w:val="24"/>
          <w:lang w:val="en-US"/>
        </w:rPr>
        <w:fldChar w:fldCharType="end"/>
      </w:r>
      <w:r w:rsidRPr="00FA48D4">
        <w:rPr>
          <w:rStyle w:val="normaltextrun"/>
          <w:rFonts w:ascii="Times" w:hAnsi="Times" w:cs="Times New Roman"/>
          <w:sz w:val="24"/>
          <w:szCs w:val="24"/>
          <w:lang w:val="en-US"/>
        </w:rPr>
        <w:t xml:space="preserve">. For diagnostic group, the level that was dropped was the CKD category 3 group, as our goal was to compare later-category CKD, ESKD, and AKI. </w:t>
      </w:r>
    </w:p>
    <w:p w14:paraId="22E66EEE" w14:textId="7D3A682A" w:rsidR="00E24565" w:rsidRPr="00FA48D4" w:rsidRDefault="00E24565"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p>
    <w:p w14:paraId="44BB0CF1" w14:textId="0FD312CB" w:rsidR="00E24565" w:rsidRDefault="00E24565"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r w:rsidRPr="00FA48D4">
        <w:rPr>
          <w:rStyle w:val="normaltextrun"/>
          <w:rFonts w:ascii="Times" w:hAnsi="Times" w:cs="Times New Roman"/>
          <w:sz w:val="24"/>
          <w:szCs w:val="24"/>
          <w:lang w:val="en-US"/>
        </w:rPr>
        <w:lastRenderedPageBreak/>
        <w:t xml:space="preserve">For this MLM analysis an unstructured covariance matrix was used along with the between-within method of estimating degrees of freedom, and the maximum likelihood method for estimating the model. The maximum likelihood method was used to allow for comparison of the two models using the chi-square difference test. </w:t>
      </w:r>
    </w:p>
    <w:p w14:paraId="2F84BA62" w14:textId="7C4ACF54" w:rsidR="0053670E" w:rsidRDefault="0053670E"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p>
    <w:p w14:paraId="5B50D9D6" w14:textId="77777777" w:rsidR="0053670E" w:rsidRDefault="0053670E" w:rsidP="0053670E">
      <w:pPr>
        <w:spacing w:line="480" w:lineRule="auto"/>
        <w:rPr>
          <w:rFonts w:ascii="Times" w:hAnsi="Times"/>
        </w:rPr>
      </w:pPr>
      <w:r>
        <w:rPr>
          <w:rFonts w:ascii="Times" w:hAnsi="Times"/>
        </w:rPr>
        <w:t>Model selection:</w:t>
      </w:r>
    </w:p>
    <w:p w14:paraId="6A330670" w14:textId="22E8E2C8" w:rsidR="0053670E" w:rsidRPr="00E53F9F" w:rsidRDefault="0053670E" w:rsidP="0053670E">
      <w:pPr>
        <w:spacing w:line="480" w:lineRule="auto"/>
        <w:rPr>
          <w:rFonts w:ascii="Times" w:hAnsi="Times"/>
        </w:rPr>
      </w:pPr>
      <w:r w:rsidRPr="00E53F9F">
        <w:rPr>
          <w:rFonts w:ascii="Times" w:hAnsi="Times"/>
        </w:rPr>
        <w:t xml:space="preserve">We used two models to examine the variation in neurocognitive impairment (as determined by Kinarm performance) by kidney diagnostic group. The first model allowed patients’ mean performance on the Kinarm tasks (i.e., intercepts) to vary for each of the diagnostic groups, while keeping the relationship (i.e., slopes) between the diagnostic group and performance consistent across patients (random intercepts model). The second model allowed both the intercepts and slopes to vary for each diagnostic group (random intercepts and slopes model). </w:t>
      </w:r>
    </w:p>
    <w:p w14:paraId="428AF684" w14:textId="77777777" w:rsidR="0053670E" w:rsidRPr="00E53F9F" w:rsidRDefault="0053670E" w:rsidP="0053670E">
      <w:pPr>
        <w:spacing w:line="480" w:lineRule="auto"/>
        <w:rPr>
          <w:rFonts w:ascii="Times" w:hAnsi="Times"/>
        </w:rPr>
      </w:pPr>
    </w:p>
    <w:p w14:paraId="681FFB25" w14:textId="560CDBBD" w:rsidR="0053670E" w:rsidRDefault="0053670E" w:rsidP="0053670E">
      <w:pPr>
        <w:spacing w:line="480" w:lineRule="auto"/>
        <w:rPr>
          <w:rFonts w:ascii="Times" w:hAnsi="Times"/>
          <w:color w:val="000000"/>
          <w:bdr w:val="none" w:sz="0" w:space="0" w:color="auto" w:frame="1"/>
          <w:lang w:val="en-US"/>
        </w:rPr>
      </w:pPr>
      <w:r>
        <w:rPr>
          <w:rStyle w:val="normaltextrun"/>
          <w:rFonts w:ascii="Times" w:hAnsi="Times"/>
          <w:lang w:val="en-US"/>
        </w:rPr>
        <w:t>T</w:t>
      </w:r>
      <w:r w:rsidRPr="00E53F9F">
        <w:rPr>
          <w:rStyle w:val="normaltextrun"/>
          <w:rFonts w:ascii="Times" w:hAnsi="Times"/>
          <w:lang w:val="en-US"/>
        </w:rPr>
        <w:t xml:space="preserve">he random intercept and random intercept and slope models </w:t>
      </w:r>
      <w:r>
        <w:rPr>
          <w:rStyle w:val="normaltextrun"/>
          <w:rFonts w:ascii="Times" w:hAnsi="Times"/>
          <w:lang w:val="en-US"/>
        </w:rPr>
        <w:t xml:space="preserve">were compared </w:t>
      </w:r>
      <w:r w:rsidRPr="00E53F9F">
        <w:rPr>
          <w:rStyle w:val="normaltextrun"/>
          <w:rFonts w:ascii="Times" w:hAnsi="Times"/>
          <w:lang w:val="en-US"/>
        </w:rPr>
        <w:t xml:space="preserve">using a chi-square difference test. </w:t>
      </w:r>
      <w:r w:rsidRPr="0011784D">
        <w:rPr>
          <w:rStyle w:val="normaltextrun"/>
          <w:rFonts w:ascii="Times" w:hAnsi="Times"/>
          <w:lang w:val="en-US"/>
        </w:rPr>
        <w:t xml:space="preserve">Reported values are from the preferred model. </w:t>
      </w:r>
      <w:r>
        <w:rPr>
          <w:rFonts w:ascii="Times" w:hAnsi="Times"/>
          <w:color w:val="000000"/>
          <w:bdr w:val="none" w:sz="0" w:space="0" w:color="auto" w:frame="1"/>
          <w:lang w:val="en-US"/>
        </w:rPr>
        <w:t>S</w:t>
      </w:r>
      <w:r w:rsidRPr="0011784D">
        <w:rPr>
          <w:rFonts w:ascii="Times" w:hAnsi="Times"/>
          <w:color w:val="000000"/>
          <w:bdr w:val="none" w:sz="0" w:space="0" w:color="auto" w:frame="1"/>
          <w:lang w:val="en-US"/>
        </w:rPr>
        <w:t xml:space="preserve">ignificant interaction effects </w:t>
      </w:r>
      <w:r>
        <w:rPr>
          <w:rFonts w:ascii="Times" w:hAnsi="Times"/>
          <w:color w:val="000000"/>
          <w:bdr w:val="none" w:sz="0" w:space="0" w:color="auto" w:frame="1"/>
          <w:lang w:val="en-US"/>
        </w:rPr>
        <w:t xml:space="preserve">were followed up </w:t>
      </w:r>
      <w:r w:rsidRPr="0011784D">
        <w:rPr>
          <w:rFonts w:ascii="Times" w:hAnsi="Times"/>
          <w:color w:val="000000"/>
          <w:bdr w:val="none" w:sz="0" w:space="0" w:color="auto" w:frame="1"/>
          <w:lang w:val="en-US"/>
        </w:rPr>
        <w:t xml:space="preserve">by examining the simple effect of diagnostic group for the relevant task. </w:t>
      </w:r>
    </w:p>
    <w:p w14:paraId="2DF2A870" w14:textId="77777777" w:rsidR="0053670E" w:rsidRDefault="0053670E" w:rsidP="0053670E">
      <w:pPr>
        <w:spacing w:line="480" w:lineRule="auto"/>
        <w:rPr>
          <w:rFonts w:ascii="Times" w:hAnsi="Times"/>
          <w:color w:val="000000"/>
          <w:bdr w:val="none" w:sz="0" w:space="0" w:color="auto" w:frame="1"/>
          <w:lang w:val="en-US"/>
        </w:rPr>
      </w:pPr>
    </w:p>
    <w:p w14:paraId="5D00C67F" w14:textId="77777777" w:rsidR="0053670E" w:rsidRPr="00FA48D4" w:rsidRDefault="0053670E" w:rsidP="00E24565">
      <w:pPr>
        <w:pStyle w:val="paragraph"/>
        <w:spacing w:before="0" w:beforeAutospacing="0" w:after="0" w:afterAutospacing="0" w:line="480" w:lineRule="auto"/>
        <w:textAlignment w:val="baseline"/>
        <w:rPr>
          <w:rStyle w:val="normaltextrun"/>
          <w:rFonts w:ascii="Times" w:hAnsi="Times" w:cs="Times New Roman"/>
          <w:sz w:val="24"/>
          <w:szCs w:val="24"/>
          <w:lang w:val="en-US"/>
        </w:rPr>
      </w:pPr>
    </w:p>
    <w:p w14:paraId="6AB60816" w14:textId="77777777" w:rsidR="00E24565" w:rsidRPr="00FA48D4" w:rsidRDefault="00E24565" w:rsidP="009D2516">
      <w:pPr>
        <w:rPr>
          <w:rFonts w:ascii="Times" w:hAnsi="Times"/>
          <w:b/>
          <w:bCs/>
        </w:rPr>
      </w:pPr>
    </w:p>
    <w:p w14:paraId="29BD8CB6" w14:textId="77777777" w:rsidR="00984E4F" w:rsidRDefault="00984E4F">
      <w:pPr>
        <w:rPr>
          <w:rFonts w:ascii="Times" w:hAnsi="Times" w:cs="Calibri"/>
          <w:b/>
          <w:bCs/>
        </w:rPr>
      </w:pPr>
      <w:r>
        <w:rPr>
          <w:rFonts w:ascii="Times" w:hAnsi="Times"/>
          <w:b/>
          <w:bCs/>
        </w:rPr>
        <w:br w:type="page"/>
      </w:r>
    </w:p>
    <w:p w14:paraId="2EB71583" w14:textId="2236C202" w:rsidR="00FA48D4" w:rsidRPr="00623189" w:rsidRDefault="00FA48D4" w:rsidP="00FA48D4">
      <w:pPr>
        <w:pStyle w:val="paragraph"/>
        <w:spacing w:before="0" w:beforeAutospacing="0" w:after="0" w:afterAutospacing="0" w:line="480" w:lineRule="auto"/>
        <w:textAlignment w:val="baseline"/>
        <w:rPr>
          <w:rStyle w:val="normaltextrun"/>
          <w:rFonts w:ascii="Times" w:hAnsi="Times"/>
          <w:sz w:val="24"/>
          <w:szCs w:val="24"/>
          <w:lang w:val="en-US"/>
        </w:rPr>
      </w:pPr>
      <w:r w:rsidRPr="00560C23">
        <w:rPr>
          <w:rFonts w:ascii="Times" w:hAnsi="Times"/>
          <w:b/>
          <w:bCs/>
          <w:sz w:val="24"/>
          <w:szCs w:val="24"/>
        </w:rPr>
        <w:lastRenderedPageBreak/>
        <w:t>Supplementary Results</w:t>
      </w:r>
      <w:r w:rsidR="0053670E">
        <w:rPr>
          <w:rFonts w:ascii="Times" w:hAnsi="Times"/>
          <w:b/>
          <w:bCs/>
          <w:sz w:val="24"/>
          <w:szCs w:val="24"/>
        </w:rPr>
        <w:t>:</w:t>
      </w:r>
      <w:r w:rsidRPr="00FA48D4">
        <w:rPr>
          <w:rStyle w:val="normaltextrun"/>
          <w:rFonts w:ascii="Times" w:hAnsi="Times"/>
          <w:sz w:val="24"/>
          <w:szCs w:val="24"/>
          <w:lang w:val="en-US"/>
        </w:rPr>
        <w:t xml:space="preserve"> </w:t>
      </w:r>
    </w:p>
    <w:p w14:paraId="0EF4BE42" w14:textId="6BDC27EC" w:rsidR="00FA48D4" w:rsidRPr="00FA48D4" w:rsidRDefault="00FA48D4" w:rsidP="00FA48D4">
      <w:pPr>
        <w:pStyle w:val="paragraph"/>
        <w:spacing w:before="0" w:beforeAutospacing="0" w:after="0" w:afterAutospacing="0" w:line="480" w:lineRule="auto"/>
        <w:textAlignment w:val="baseline"/>
        <w:rPr>
          <w:rStyle w:val="normaltextrun"/>
          <w:rFonts w:ascii="Times" w:hAnsi="Times" w:cs="Times New Roman"/>
          <w:sz w:val="24"/>
          <w:szCs w:val="24"/>
          <w:lang w:val="en-US"/>
        </w:rPr>
      </w:pPr>
      <w:r w:rsidRPr="00FA48D4">
        <w:rPr>
          <w:rStyle w:val="normaltextrun"/>
          <w:rFonts w:ascii="Times" w:hAnsi="Times"/>
          <w:sz w:val="24"/>
          <w:szCs w:val="24"/>
          <w:lang w:val="en-US"/>
        </w:rPr>
        <w:t xml:space="preserve">The results of the two-level multilevel modeling analysis using the random intercepts model showed significant heterogeneity in patients’ mean Kinarm task scores, 95% confidence interval for the </w:t>
      </w:r>
      <w:r w:rsidRPr="001947C4">
        <w:rPr>
          <w:rStyle w:val="normaltextrun"/>
          <w:rFonts w:ascii="Times" w:hAnsi="Times"/>
          <w:sz w:val="24"/>
          <w:szCs w:val="24"/>
          <w:lang w:val="en-US"/>
        </w:rPr>
        <w:t>intercept [</w:t>
      </w:r>
      <w:r w:rsidRPr="00F605D2">
        <w:rPr>
          <w:rStyle w:val="normaltextrun"/>
          <w:rFonts w:ascii="Times" w:hAnsi="Times"/>
          <w:sz w:val="24"/>
          <w:szCs w:val="24"/>
          <w:lang w:val="en-US"/>
        </w:rPr>
        <w:t>0.86, 0.97],</w:t>
      </w:r>
      <w:r w:rsidRPr="001947C4">
        <w:rPr>
          <w:rStyle w:val="normaltextrun"/>
          <w:rFonts w:ascii="Times" w:hAnsi="Times"/>
          <w:sz w:val="24"/>
          <w:szCs w:val="24"/>
          <w:lang w:val="en-US"/>
        </w:rPr>
        <w:t xml:space="preserve"> which</w:t>
      </w:r>
      <w:r w:rsidRPr="00FA48D4">
        <w:rPr>
          <w:rStyle w:val="normaltextrun"/>
          <w:rFonts w:ascii="Times" w:hAnsi="Times"/>
          <w:sz w:val="24"/>
          <w:szCs w:val="24"/>
          <w:lang w:val="en-US"/>
        </w:rPr>
        <w:t xml:space="preserve"> supports allowing the </w:t>
      </w:r>
      <w:r w:rsidRPr="00FA48D4">
        <w:rPr>
          <w:rFonts w:ascii="Times" w:hAnsi="Times"/>
          <w:sz w:val="24"/>
          <w:szCs w:val="24"/>
        </w:rPr>
        <w:t>mean performance on the Kinarm tasks (i.e., intercepts) to vary for each of the diagnostic groups and lends credence to our use of a random intercepts model for this analysis</w:t>
      </w:r>
      <w:r w:rsidRPr="00FA48D4">
        <w:rPr>
          <w:rStyle w:val="normaltextrun"/>
          <w:rFonts w:ascii="Times" w:hAnsi="Times"/>
          <w:sz w:val="24"/>
          <w:szCs w:val="24"/>
          <w:lang w:val="en-US"/>
        </w:rPr>
        <w:t xml:space="preserve">. </w:t>
      </w:r>
    </w:p>
    <w:p w14:paraId="5E33A8B1" w14:textId="77777777" w:rsidR="00FA48D4" w:rsidRPr="00FA48D4" w:rsidRDefault="00FA48D4" w:rsidP="00FA48D4">
      <w:pPr>
        <w:pStyle w:val="paragraph"/>
        <w:spacing w:before="0" w:beforeAutospacing="0" w:after="0" w:afterAutospacing="0" w:line="480" w:lineRule="auto"/>
        <w:textAlignment w:val="baseline"/>
        <w:rPr>
          <w:rStyle w:val="normaltextrun"/>
          <w:rFonts w:ascii="Times" w:hAnsi="Times" w:cs="Times New Roman"/>
          <w:strike/>
          <w:sz w:val="24"/>
          <w:szCs w:val="24"/>
        </w:rPr>
      </w:pPr>
    </w:p>
    <w:p w14:paraId="7EDB6969" w14:textId="77777777" w:rsidR="00FA48D4" w:rsidRPr="00FA48D4" w:rsidRDefault="00FA48D4" w:rsidP="00FA48D4">
      <w:pPr>
        <w:spacing w:line="480" w:lineRule="auto"/>
        <w:textAlignment w:val="baseline"/>
        <w:rPr>
          <w:rFonts w:ascii="Times" w:hAnsi="Times"/>
        </w:rPr>
      </w:pPr>
      <w:r w:rsidRPr="00FA48D4">
        <w:rPr>
          <w:rFonts w:ascii="Times" w:hAnsi="Times"/>
          <w:lang w:val="en-US"/>
        </w:rPr>
        <w:t>The results of the random intercepts and slopes model showed that there was significant heterogeneity of variance in patients’ mean Kinarm task scores (i.e., intercepts) and in the relationship between neurocognitive performance and diagnostic group (i.e., slopes; 95% confidence intervals did not contain zero). However, the covariance between the means and the slopes was not significant (95% confidence interval did contain zero, [-</w:t>
      </w:r>
      <w:r w:rsidRPr="00560C23">
        <w:rPr>
          <w:rFonts w:ascii="Times" w:hAnsi="Times"/>
          <w:lang w:val="en-US"/>
        </w:rPr>
        <w:t>1.00</w:t>
      </w:r>
      <w:r w:rsidRPr="00FA48D4">
        <w:rPr>
          <w:rFonts w:ascii="Times" w:hAnsi="Times"/>
          <w:lang w:val="en-US"/>
        </w:rPr>
        <w:t xml:space="preserve">, </w:t>
      </w:r>
      <w:r w:rsidRPr="00560C23">
        <w:rPr>
          <w:rFonts w:ascii="Times" w:hAnsi="Times"/>
          <w:lang w:val="en-US"/>
        </w:rPr>
        <w:t>1.00</w:t>
      </w:r>
      <w:r w:rsidRPr="00FA48D4">
        <w:rPr>
          <w:rFonts w:ascii="Times" w:hAnsi="Times"/>
          <w:lang w:val="en-US"/>
        </w:rPr>
        <w:t xml:space="preserve">]); therefore there was no consistent pattern by which performance on the Kinarm tasks changed across the different diagnostic groups. </w:t>
      </w:r>
      <w:r w:rsidRPr="00FA48D4">
        <w:rPr>
          <w:rFonts w:ascii="Times" w:hAnsi="Times"/>
        </w:rPr>
        <w:t> </w:t>
      </w:r>
    </w:p>
    <w:p w14:paraId="4267DC8D" w14:textId="77777777" w:rsidR="00FA48D4" w:rsidRPr="00FA48D4" w:rsidRDefault="00FA48D4" w:rsidP="00FA48D4">
      <w:pPr>
        <w:spacing w:line="480" w:lineRule="auto"/>
        <w:textAlignment w:val="baseline"/>
        <w:rPr>
          <w:rFonts w:ascii="Times" w:hAnsi="Times"/>
        </w:rPr>
      </w:pPr>
    </w:p>
    <w:p w14:paraId="2584ED5C" w14:textId="77777777" w:rsidR="00FA48D4" w:rsidRPr="00FA48D4" w:rsidRDefault="00FA48D4" w:rsidP="00FA48D4">
      <w:pPr>
        <w:spacing w:line="480" w:lineRule="auto"/>
        <w:rPr>
          <w:rFonts w:ascii="Times" w:hAnsi="Times"/>
        </w:rPr>
      </w:pPr>
      <w:r w:rsidRPr="00FA48D4">
        <w:rPr>
          <w:rFonts w:ascii="Times" w:hAnsi="Times"/>
          <w:color w:val="000000"/>
          <w:bdr w:val="none" w:sz="0" w:space="0" w:color="auto" w:frame="1"/>
          <w:lang w:val="en-US"/>
        </w:rPr>
        <w:t>The random intercepts model was preferred over the random intercepts and slopes model, as there was no significant difference between the models on the chi-square difference test</w:t>
      </w:r>
      <w:r w:rsidRPr="00FA48D4">
        <w:rPr>
          <w:rFonts w:ascii="Times" w:hAnsi="Times"/>
          <w:color w:val="000000"/>
          <w:shd w:val="clear" w:color="auto" w:fill="FFFFFF"/>
          <w:lang w:val="en-US"/>
        </w:rPr>
        <w:t xml:space="preserve">, </w:t>
      </w:r>
      <w:r w:rsidRPr="00FA48D4">
        <w:rPr>
          <w:rFonts w:ascii="Times" w:hAnsi="Times"/>
          <w:i/>
          <w:iCs/>
          <w:color w:val="000000"/>
          <w:bdr w:val="none" w:sz="0" w:space="0" w:color="auto" w:frame="1"/>
          <w:lang w:val="en-US"/>
        </w:rPr>
        <w:sym w:font="Symbol" w:char="F063"/>
      </w:r>
      <w:r w:rsidRPr="00FA48D4">
        <w:rPr>
          <w:rFonts w:ascii="Times" w:hAnsi="Times"/>
          <w:vertAlign w:val="superscript"/>
        </w:rPr>
        <w:t xml:space="preserve">2 </w:t>
      </w:r>
      <w:r w:rsidRPr="00FA48D4">
        <w:rPr>
          <w:rFonts w:ascii="Times" w:hAnsi="Times"/>
          <w:color w:val="000000"/>
          <w:shd w:val="clear" w:color="auto" w:fill="FFFFFF"/>
          <w:lang w:val="en-US"/>
        </w:rPr>
        <w:t xml:space="preserve">= </w:t>
      </w:r>
      <w:r w:rsidRPr="00560C23">
        <w:rPr>
          <w:rFonts w:ascii="Times" w:hAnsi="Times"/>
          <w:color w:val="000000"/>
          <w:shd w:val="clear" w:color="auto" w:fill="FFFFFF"/>
          <w:lang w:val="en-US"/>
        </w:rPr>
        <w:t>.19</w:t>
      </w:r>
      <w:r w:rsidRPr="00FA48D4">
        <w:rPr>
          <w:rFonts w:ascii="Times" w:hAnsi="Times"/>
          <w:color w:val="000000"/>
          <w:shd w:val="clear" w:color="auto" w:fill="FFFFFF"/>
          <w:lang w:val="en-US"/>
        </w:rPr>
        <w:t>, </w:t>
      </w:r>
      <w:r w:rsidRPr="00FA48D4">
        <w:rPr>
          <w:rFonts w:ascii="Times" w:hAnsi="Times"/>
          <w:i/>
          <w:iCs/>
          <w:color w:val="000000"/>
          <w:shd w:val="clear" w:color="auto" w:fill="FFFFFF"/>
          <w:lang w:val="en-US"/>
        </w:rPr>
        <w:t>p = </w:t>
      </w:r>
      <w:r w:rsidRPr="00FA48D4">
        <w:rPr>
          <w:rFonts w:ascii="Times" w:hAnsi="Times"/>
          <w:color w:val="000000"/>
          <w:shd w:val="clear" w:color="auto" w:fill="FFFFFF"/>
          <w:lang w:val="en-US"/>
        </w:rPr>
        <w:t>.</w:t>
      </w:r>
      <w:r w:rsidRPr="00560C23">
        <w:rPr>
          <w:rFonts w:ascii="Times" w:hAnsi="Times"/>
          <w:color w:val="000000"/>
          <w:shd w:val="clear" w:color="auto" w:fill="FFFFFF"/>
          <w:lang w:val="en-US"/>
        </w:rPr>
        <w:t>91</w:t>
      </w:r>
      <w:r w:rsidRPr="00FA48D4">
        <w:rPr>
          <w:rFonts w:ascii="Times" w:hAnsi="Times"/>
          <w:color w:val="000000"/>
          <w:shd w:val="clear" w:color="auto" w:fill="FFFFFF"/>
          <w:lang w:val="en-US"/>
        </w:rPr>
        <w:t xml:space="preserve">, and the random intercepts model was more parsimonious, fitting the data equally well by using fewer predictor variables.  </w:t>
      </w:r>
    </w:p>
    <w:p w14:paraId="571CE87E" w14:textId="77777777" w:rsidR="0053670E" w:rsidRDefault="0053670E">
      <w:pPr>
        <w:rPr>
          <w:rFonts w:ascii="Times" w:hAnsi="Times"/>
          <w:b/>
          <w:bCs/>
        </w:rPr>
      </w:pPr>
      <w:r>
        <w:rPr>
          <w:rFonts w:ascii="Times" w:hAnsi="Times"/>
          <w:b/>
          <w:bCs/>
        </w:rPr>
        <w:br w:type="page"/>
      </w:r>
    </w:p>
    <w:p w14:paraId="09095EF3" w14:textId="45A7F2DD" w:rsidR="009D2516" w:rsidRPr="00FA48D4" w:rsidRDefault="009D2516" w:rsidP="009D2516">
      <w:pPr>
        <w:rPr>
          <w:rFonts w:ascii="Times" w:hAnsi="Times"/>
        </w:rPr>
      </w:pPr>
      <w:r w:rsidRPr="00FA48D4">
        <w:rPr>
          <w:rFonts w:ascii="Times" w:hAnsi="Times"/>
          <w:b/>
          <w:bCs/>
        </w:rPr>
        <w:lastRenderedPageBreak/>
        <w:t>Supplementary Table 1.</w:t>
      </w:r>
      <w:r w:rsidRPr="00FA48D4">
        <w:rPr>
          <w:rFonts w:ascii="Times" w:hAnsi="Times"/>
        </w:rPr>
        <w:t xml:space="preserve"> Kinarm tasks and associated neurocognitive domains.</w:t>
      </w:r>
    </w:p>
    <w:tbl>
      <w:tblPr>
        <w:tblStyle w:val="PlainTable2"/>
        <w:tblW w:w="0" w:type="auto"/>
        <w:tblLook w:val="04A0" w:firstRow="1" w:lastRow="0" w:firstColumn="1" w:lastColumn="0" w:noHBand="0" w:noVBand="1"/>
      </w:tblPr>
      <w:tblGrid>
        <w:gridCol w:w="2490"/>
        <w:gridCol w:w="2472"/>
        <w:gridCol w:w="4398"/>
      </w:tblGrid>
      <w:tr w:rsidR="00C63E6B" w:rsidRPr="00FA48D4" w14:paraId="005B651F" w14:textId="45B2CE2B" w:rsidTr="00C63E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dxa"/>
          </w:tcPr>
          <w:p w14:paraId="478C4A1F" w14:textId="77777777" w:rsidR="00C63E6B" w:rsidRPr="00FA48D4" w:rsidRDefault="00C63E6B" w:rsidP="00366A91">
            <w:pPr>
              <w:rPr>
                <w:rFonts w:ascii="Times" w:hAnsi="Times"/>
              </w:rPr>
            </w:pPr>
            <w:r w:rsidRPr="00FA48D4">
              <w:rPr>
                <w:rFonts w:ascii="Times" w:hAnsi="Times"/>
              </w:rPr>
              <w:t>Task</w:t>
            </w:r>
          </w:p>
        </w:tc>
        <w:tc>
          <w:tcPr>
            <w:tcW w:w="2472" w:type="dxa"/>
          </w:tcPr>
          <w:p w14:paraId="6C0469CA" w14:textId="77777777" w:rsidR="00C63E6B" w:rsidRPr="00FA48D4" w:rsidRDefault="00C63E6B" w:rsidP="00366A91">
            <w:pP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DSM-5 neurocognitive domain(s)</w:t>
            </w:r>
          </w:p>
        </w:tc>
        <w:tc>
          <w:tcPr>
            <w:tcW w:w="4398" w:type="dxa"/>
          </w:tcPr>
          <w:p w14:paraId="779C2607" w14:textId="16C27AC5" w:rsidR="00C63E6B" w:rsidRPr="00FA48D4" w:rsidRDefault="00C63E6B" w:rsidP="00366A91">
            <w:pP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Purpose of test</w:t>
            </w:r>
          </w:p>
        </w:tc>
      </w:tr>
      <w:tr w:rsidR="00C63E6B" w:rsidRPr="00FA48D4" w14:paraId="10A783E6" w14:textId="3C6BD5A7" w:rsidTr="00C63E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dxa"/>
          </w:tcPr>
          <w:p w14:paraId="4D42F7C1" w14:textId="77777777" w:rsidR="00C63E6B" w:rsidRPr="00FA48D4" w:rsidRDefault="00C63E6B" w:rsidP="00366A91">
            <w:pPr>
              <w:rPr>
                <w:rFonts w:ascii="Times" w:hAnsi="Times"/>
              </w:rPr>
            </w:pPr>
            <w:r w:rsidRPr="00FA48D4">
              <w:rPr>
                <w:rFonts w:ascii="Times" w:hAnsi="Times"/>
              </w:rPr>
              <w:t>Arm position matching</w:t>
            </w:r>
          </w:p>
        </w:tc>
        <w:tc>
          <w:tcPr>
            <w:tcW w:w="2472" w:type="dxa"/>
          </w:tcPr>
          <w:p w14:paraId="1D278860" w14:textId="77777777" w:rsidR="00C63E6B" w:rsidRPr="00FA48D4" w:rsidRDefault="00C63E6B" w:rsidP="00366A91">
            <w:pP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Perceptual motor</w:t>
            </w:r>
          </w:p>
        </w:tc>
        <w:tc>
          <w:tcPr>
            <w:tcW w:w="4398" w:type="dxa"/>
          </w:tcPr>
          <w:p w14:paraId="0FF02BEE" w14:textId="7E90170F" w:rsidR="00C63E6B" w:rsidRPr="00FA48D4" w:rsidRDefault="00C63E6B" w:rsidP="00366A91">
            <w:pP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 xml:space="preserve">Provides a measure of the participant’s proprioceptive/position-sense capabilities. The robot moves one of the participant’s arms to a given position, and the participant must mirror-match the position with their other arm. </w:t>
            </w:r>
          </w:p>
        </w:tc>
      </w:tr>
      <w:tr w:rsidR="00C63E6B" w:rsidRPr="00FA48D4" w14:paraId="5466325D" w14:textId="0BD20F26" w:rsidTr="00C63E6B">
        <w:tc>
          <w:tcPr>
            <w:cnfStyle w:val="001000000000" w:firstRow="0" w:lastRow="0" w:firstColumn="1" w:lastColumn="0" w:oddVBand="0" w:evenVBand="0" w:oddHBand="0" w:evenHBand="0" w:firstRowFirstColumn="0" w:firstRowLastColumn="0" w:lastRowFirstColumn="0" w:lastRowLastColumn="0"/>
            <w:tcW w:w="2490" w:type="dxa"/>
          </w:tcPr>
          <w:p w14:paraId="057BCACD" w14:textId="77777777" w:rsidR="00C63E6B" w:rsidRPr="00FA48D4" w:rsidRDefault="00C63E6B" w:rsidP="00366A91">
            <w:pPr>
              <w:rPr>
                <w:rFonts w:ascii="Times" w:hAnsi="Times"/>
              </w:rPr>
            </w:pPr>
            <w:r w:rsidRPr="00FA48D4">
              <w:rPr>
                <w:rFonts w:ascii="Times" w:hAnsi="Times"/>
              </w:rPr>
              <w:t>Ball on bar</w:t>
            </w:r>
          </w:p>
        </w:tc>
        <w:tc>
          <w:tcPr>
            <w:tcW w:w="2472" w:type="dxa"/>
          </w:tcPr>
          <w:p w14:paraId="791FCF72" w14:textId="77777777" w:rsidR="00C63E6B" w:rsidRPr="00FA48D4" w:rsidRDefault="00C63E6B" w:rsidP="00366A91">
            <w:pP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Perceptual motor</w:t>
            </w:r>
          </w:p>
        </w:tc>
        <w:tc>
          <w:tcPr>
            <w:tcW w:w="4398" w:type="dxa"/>
          </w:tcPr>
          <w:p w14:paraId="149BD570" w14:textId="3748FD37" w:rsidR="00C63E6B" w:rsidRPr="00FA48D4" w:rsidRDefault="00C63E6B" w:rsidP="00366A91">
            <w:pP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 xml:space="preserve">Assesses bimanual coordination by having the participant balance a ball on a bar, with progressive levels of difficulty. </w:t>
            </w:r>
          </w:p>
        </w:tc>
      </w:tr>
      <w:tr w:rsidR="00C63E6B" w:rsidRPr="00FA48D4" w14:paraId="3025DE66" w14:textId="3957D8BE" w:rsidTr="00C63E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dxa"/>
          </w:tcPr>
          <w:p w14:paraId="6FA6EDA1" w14:textId="77777777" w:rsidR="00C63E6B" w:rsidRPr="00FA48D4" w:rsidRDefault="00C63E6B" w:rsidP="00366A91">
            <w:pPr>
              <w:rPr>
                <w:rFonts w:ascii="Times" w:hAnsi="Times"/>
              </w:rPr>
            </w:pPr>
            <w:r w:rsidRPr="00FA48D4">
              <w:rPr>
                <w:rFonts w:ascii="Times" w:hAnsi="Times"/>
              </w:rPr>
              <w:t>Object hit</w:t>
            </w:r>
          </w:p>
        </w:tc>
        <w:tc>
          <w:tcPr>
            <w:tcW w:w="2472" w:type="dxa"/>
          </w:tcPr>
          <w:p w14:paraId="71F71D24" w14:textId="77777777" w:rsidR="00C63E6B" w:rsidRPr="00FA48D4" w:rsidRDefault="00C63E6B" w:rsidP="00366A91">
            <w:pP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Perceptual motor, complex attention</w:t>
            </w:r>
          </w:p>
        </w:tc>
        <w:tc>
          <w:tcPr>
            <w:tcW w:w="4398" w:type="dxa"/>
          </w:tcPr>
          <w:p w14:paraId="7A22CD8F" w14:textId="2E7E08A7" w:rsidR="00C63E6B" w:rsidRPr="00FA48D4" w:rsidRDefault="00C63E6B" w:rsidP="00366A91">
            <w:pP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 xml:space="preserve">Tests sensorimotor, decision, and control of the participant by using paddles to push away balls at progressively faster speeds. </w:t>
            </w:r>
          </w:p>
        </w:tc>
      </w:tr>
      <w:tr w:rsidR="00C63E6B" w:rsidRPr="00FA48D4" w14:paraId="617F21E9" w14:textId="2434CD4E" w:rsidTr="00C63E6B">
        <w:tc>
          <w:tcPr>
            <w:cnfStyle w:val="001000000000" w:firstRow="0" w:lastRow="0" w:firstColumn="1" w:lastColumn="0" w:oddVBand="0" w:evenVBand="0" w:oddHBand="0" w:evenHBand="0" w:firstRowFirstColumn="0" w:firstRowLastColumn="0" w:lastRowFirstColumn="0" w:lastRowLastColumn="0"/>
            <w:tcW w:w="2490" w:type="dxa"/>
          </w:tcPr>
          <w:p w14:paraId="37D1AD52" w14:textId="77777777" w:rsidR="00C63E6B" w:rsidRPr="00FA48D4" w:rsidRDefault="00C63E6B" w:rsidP="00366A91">
            <w:pPr>
              <w:rPr>
                <w:rFonts w:ascii="Times" w:hAnsi="Times"/>
              </w:rPr>
            </w:pPr>
            <w:r w:rsidRPr="00FA48D4">
              <w:rPr>
                <w:rFonts w:ascii="Times" w:hAnsi="Times"/>
              </w:rPr>
              <w:t>Object hit and avoid</w:t>
            </w:r>
          </w:p>
        </w:tc>
        <w:tc>
          <w:tcPr>
            <w:tcW w:w="2472" w:type="dxa"/>
          </w:tcPr>
          <w:p w14:paraId="01F2FA76" w14:textId="77777777" w:rsidR="00C63E6B" w:rsidRPr="00FA48D4" w:rsidRDefault="00C63E6B" w:rsidP="00366A91">
            <w:pP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Percentual motor, complex attention</w:t>
            </w:r>
          </w:p>
        </w:tc>
        <w:tc>
          <w:tcPr>
            <w:tcW w:w="4398" w:type="dxa"/>
          </w:tcPr>
          <w:p w14:paraId="18B4E19C" w14:textId="722232D1" w:rsidR="00C63E6B" w:rsidRPr="00FA48D4" w:rsidRDefault="00C63E6B" w:rsidP="00366A91">
            <w:pP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 xml:space="preserve">Requires executive function emphasizing attention, rapid motor selection, and inhibition by having the participant use paddles to push away only two target shapes and ignore all distracter shapes. </w:t>
            </w:r>
          </w:p>
        </w:tc>
      </w:tr>
      <w:tr w:rsidR="00C63E6B" w:rsidRPr="00FA48D4" w14:paraId="3B3367BC" w14:textId="6E3FE0F4" w:rsidTr="00C63E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dxa"/>
          </w:tcPr>
          <w:p w14:paraId="6544C575" w14:textId="77777777" w:rsidR="00C63E6B" w:rsidRPr="00FA48D4" w:rsidRDefault="00C63E6B" w:rsidP="00366A91">
            <w:pPr>
              <w:rPr>
                <w:rFonts w:ascii="Times" w:hAnsi="Times"/>
              </w:rPr>
            </w:pPr>
            <w:r w:rsidRPr="00FA48D4">
              <w:rPr>
                <w:rFonts w:ascii="Times" w:hAnsi="Times"/>
              </w:rPr>
              <w:t>Spatial span</w:t>
            </w:r>
          </w:p>
        </w:tc>
        <w:tc>
          <w:tcPr>
            <w:tcW w:w="2472" w:type="dxa"/>
          </w:tcPr>
          <w:p w14:paraId="1A57F3DF" w14:textId="77777777" w:rsidR="00C63E6B" w:rsidRPr="00FA48D4" w:rsidRDefault="00C63E6B" w:rsidP="00366A91">
            <w:pP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Learning and memory</w:t>
            </w:r>
          </w:p>
        </w:tc>
        <w:tc>
          <w:tcPr>
            <w:tcW w:w="4398" w:type="dxa"/>
          </w:tcPr>
          <w:p w14:paraId="23A5F531" w14:textId="4180EC5F" w:rsidR="00C63E6B" w:rsidRPr="00FA48D4" w:rsidRDefault="001C2B38" w:rsidP="00366A91">
            <w:pP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Evaluates v</w:t>
            </w:r>
            <w:r w:rsidR="00C63E6B" w:rsidRPr="00FA48D4">
              <w:rPr>
                <w:rFonts w:ascii="Times" w:hAnsi="Times"/>
              </w:rPr>
              <w:t>isuospatial working memory</w:t>
            </w:r>
            <w:r w:rsidRPr="00FA48D4">
              <w:rPr>
                <w:rFonts w:ascii="Times" w:hAnsi="Times"/>
              </w:rPr>
              <w:t xml:space="preserve"> by illuminating squares in a 3x4 grid in a particular sequence and having the participant repeat back the sequence, in progressively longer trials. </w:t>
            </w:r>
          </w:p>
        </w:tc>
      </w:tr>
      <w:tr w:rsidR="00C63E6B" w:rsidRPr="00FA48D4" w14:paraId="0A704521" w14:textId="30BC18B7" w:rsidTr="00C63E6B">
        <w:tc>
          <w:tcPr>
            <w:cnfStyle w:val="001000000000" w:firstRow="0" w:lastRow="0" w:firstColumn="1" w:lastColumn="0" w:oddVBand="0" w:evenVBand="0" w:oddHBand="0" w:evenHBand="0" w:firstRowFirstColumn="0" w:firstRowLastColumn="0" w:lastRowFirstColumn="0" w:lastRowLastColumn="0"/>
            <w:tcW w:w="2490" w:type="dxa"/>
          </w:tcPr>
          <w:p w14:paraId="3E1F7A34" w14:textId="77777777" w:rsidR="00C63E6B" w:rsidRPr="00FA48D4" w:rsidRDefault="00C63E6B" w:rsidP="00366A91">
            <w:pPr>
              <w:rPr>
                <w:rFonts w:ascii="Times" w:hAnsi="Times"/>
              </w:rPr>
            </w:pPr>
            <w:r w:rsidRPr="00FA48D4">
              <w:rPr>
                <w:rFonts w:ascii="Times" w:hAnsi="Times"/>
              </w:rPr>
              <w:t>Visually guided reaching</w:t>
            </w:r>
          </w:p>
        </w:tc>
        <w:tc>
          <w:tcPr>
            <w:tcW w:w="2472" w:type="dxa"/>
          </w:tcPr>
          <w:p w14:paraId="589FEDBD" w14:textId="77777777" w:rsidR="00C63E6B" w:rsidRPr="00FA48D4" w:rsidRDefault="00C63E6B" w:rsidP="00366A91">
            <w:pP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Perceptual motor</w:t>
            </w:r>
          </w:p>
        </w:tc>
        <w:tc>
          <w:tcPr>
            <w:tcW w:w="4398" w:type="dxa"/>
          </w:tcPr>
          <w:p w14:paraId="3B0CFBFF" w14:textId="7AF2245D" w:rsidR="00C63E6B" w:rsidRPr="00FA48D4" w:rsidRDefault="00C63E6B" w:rsidP="00366A91">
            <w:pP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 xml:space="preserve">Assesses visuomotor capabilities by having the participant move the cursor to a control target quickly and accurately.  </w:t>
            </w:r>
          </w:p>
        </w:tc>
      </w:tr>
      <w:tr w:rsidR="00C63E6B" w:rsidRPr="00FA48D4" w14:paraId="78AD0615" w14:textId="7C2C4577" w:rsidTr="00C63E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0" w:type="dxa"/>
          </w:tcPr>
          <w:p w14:paraId="1018B1D2" w14:textId="77777777" w:rsidR="00C63E6B" w:rsidRPr="00FA48D4" w:rsidRDefault="00C63E6B" w:rsidP="00366A91">
            <w:pPr>
              <w:rPr>
                <w:rFonts w:ascii="Times" w:hAnsi="Times"/>
              </w:rPr>
            </w:pPr>
            <w:r w:rsidRPr="00FA48D4">
              <w:rPr>
                <w:rFonts w:ascii="Times" w:hAnsi="Times"/>
              </w:rPr>
              <w:t xml:space="preserve">Reverse visually guided reaching </w:t>
            </w:r>
          </w:p>
        </w:tc>
        <w:tc>
          <w:tcPr>
            <w:tcW w:w="2472" w:type="dxa"/>
          </w:tcPr>
          <w:p w14:paraId="1E6A8CEC" w14:textId="77777777" w:rsidR="00C63E6B" w:rsidRPr="00FA48D4" w:rsidRDefault="00C63E6B" w:rsidP="00366A91">
            <w:pP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Perceptual motor, complex attention, executive function</w:t>
            </w:r>
          </w:p>
        </w:tc>
        <w:tc>
          <w:tcPr>
            <w:tcW w:w="4398" w:type="dxa"/>
          </w:tcPr>
          <w:p w14:paraId="4971F2A5" w14:textId="0F957466" w:rsidR="00C63E6B" w:rsidRPr="00FA48D4" w:rsidRDefault="00C63E6B" w:rsidP="00366A91">
            <w:pP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 xml:space="preserve">Assesses cognitive inhibition by having the participant move the cursor to the mirror-matched position from the target. </w:t>
            </w:r>
          </w:p>
        </w:tc>
      </w:tr>
      <w:tr w:rsidR="00C63E6B" w:rsidRPr="00FA48D4" w14:paraId="1D5FD0B8" w14:textId="33768D11" w:rsidTr="00C63E6B">
        <w:tc>
          <w:tcPr>
            <w:cnfStyle w:val="001000000000" w:firstRow="0" w:lastRow="0" w:firstColumn="1" w:lastColumn="0" w:oddVBand="0" w:evenVBand="0" w:oddHBand="0" w:evenHBand="0" w:firstRowFirstColumn="0" w:firstRowLastColumn="0" w:lastRowFirstColumn="0" w:lastRowLastColumn="0"/>
            <w:tcW w:w="2490" w:type="dxa"/>
          </w:tcPr>
          <w:p w14:paraId="20CF575B" w14:textId="77777777" w:rsidR="00C63E6B" w:rsidRPr="00FA48D4" w:rsidRDefault="00C63E6B" w:rsidP="00366A91">
            <w:pPr>
              <w:rPr>
                <w:rFonts w:ascii="Times" w:hAnsi="Times"/>
              </w:rPr>
            </w:pPr>
            <w:r w:rsidRPr="00FA48D4">
              <w:rPr>
                <w:rFonts w:ascii="Times" w:hAnsi="Times"/>
              </w:rPr>
              <w:t>Trail making test A/B</w:t>
            </w:r>
          </w:p>
        </w:tc>
        <w:tc>
          <w:tcPr>
            <w:tcW w:w="2472" w:type="dxa"/>
          </w:tcPr>
          <w:p w14:paraId="4D56FE1F" w14:textId="77777777" w:rsidR="00C63E6B" w:rsidRPr="00FA48D4" w:rsidRDefault="00C63E6B" w:rsidP="00366A91">
            <w:pP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Perceptual motor, complex attention, executive function</w:t>
            </w:r>
          </w:p>
        </w:tc>
        <w:tc>
          <w:tcPr>
            <w:tcW w:w="4398" w:type="dxa"/>
          </w:tcPr>
          <w:p w14:paraId="660E98F2" w14:textId="1A4F2DF5" w:rsidR="00C63E6B" w:rsidRPr="00FA48D4" w:rsidRDefault="00D5673D" w:rsidP="00366A91">
            <w:pP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 xml:space="preserve">Assesses attention, visuomotor function, and processing speed by having the participant complete a series of traces through numeric targets (1-25; Trail A), and alternative alpha-numeric targets (1-A-2-B, etc. up to 25 targets; Trail B). </w:t>
            </w:r>
          </w:p>
        </w:tc>
      </w:tr>
    </w:tbl>
    <w:p w14:paraId="7FD6D411" w14:textId="77777777" w:rsidR="009D2516" w:rsidRPr="00FA48D4" w:rsidRDefault="009D2516" w:rsidP="009D2516">
      <w:pPr>
        <w:rPr>
          <w:rFonts w:ascii="Times" w:hAnsi="Times"/>
        </w:rPr>
      </w:pPr>
      <w:r w:rsidRPr="00FA48D4">
        <w:rPr>
          <w:rFonts w:ascii="Times" w:hAnsi="Times"/>
        </w:rPr>
        <w:t>Adapted with permission from the Kinarm User Guide</w:t>
      </w:r>
      <w:r w:rsidRPr="00623189">
        <w:rPr>
          <w:rFonts w:ascii="Times" w:hAnsi="Times"/>
        </w:rPr>
        <w:fldChar w:fldCharType="begin"/>
      </w:r>
      <w:r w:rsidRPr="00FA48D4">
        <w:rPr>
          <w:rFonts w:ascii="Times" w:hAnsi="Times"/>
        </w:rPr>
        <w:instrText xml:space="preserve"> ADDIN EN.CITE &lt;EndNote&gt;&lt;Cite&gt;&lt;Author&gt;Kinarm&lt;/Author&gt;&lt;Year&gt;2021&lt;/Year&gt;&lt;RecNum&gt;71&lt;/RecNum&gt;&lt;DisplayText&gt;[21]&lt;/DisplayText&gt;&lt;record&gt;&lt;rec-number&gt;71&lt;/rec-number&gt;&lt;foreign-keys&gt;&lt;key app="EN" db-id="e0pedftrif9t58err0550f5gw09wxvdvfd22" timestamp="1619125818"&gt;71&lt;/key&gt;&lt;/foreign-keys&gt;&lt;ref-type name="Web Page"&gt;12&lt;/ref-type&gt;&lt;contributors&gt;&lt;authors&gt;&lt;author&gt;Kinarm&lt;/author&gt;&lt;/authors&gt;&lt;/contributors&gt;&lt;titles&gt;&lt;title&gt;Dexterit-E 3.9 User’s Guide&lt;/title&gt;&lt;/titles&gt;&lt;volume&gt;2021&lt;/volume&gt;&lt;number&gt;April 22, 2021&lt;/number&gt;&lt;dates&gt;&lt;year&gt;2021&lt;/year&gt;&lt;/dates&gt;&lt;pub-location&gt;Kingston, Ontario, Canada&lt;/pub-location&gt;&lt;urls&gt;&lt;related-urls&gt;&lt;url&gt;https://kinarm.com/download/dexterit-e-user-guide-3-9-including-kinarm-standard-tests/&lt;/url&gt;&lt;/related-urls&gt;&lt;/urls&gt;&lt;/record&gt;&lt;/Cite&gt;&lt;/EndNote&gt;</w:instrText>
      </w:r>
      <w:r w:rsidRPr="00623189">
        <w:rPr>
          <w:rFonts w:ascii="Times" w:hAnsi="Times"/>
        </w:rPr>
        <w:fldChar w:fldCharType="separate"/>
      </w:r>
      <w:r w:rsidRPr="00FA48D4">
        <w:rPr>
          <w:rFonts w:ascii="Times" w:hAnsi="Times"/>
          <w:noProof/>
        </w:rPr>
        <w:t>[21]</w:t>
      </w:r>
      <w:r w:rsidRPr="00623189">
        <w:rPr>
          <w:rFonts w:ascii="Times" w:hAnsi="Times"/>
        </w:rPr>
        <w:fldChar w:fldCharType="end"/>
      </w:r>
      <w:r w:rsidRPr="00FA48D4">
        <w:rPr>
          <w:rFonts w:ascii="Times" w:hAnsi="Times"/>
        </w:rPr>
        <w:t xml:space="preserve"> and </w:t>
      </w:r>
      <w:proofErr w:type="spellStart"/>
      <w:r w:rsidRPr="00FA48D4">
        <w:rPr>
          <w:rFonts w:ascii="Times" w:hAnsi="Times"/>
        </w:rPr>
        <w:t>Vanderlinden</w:t>
      </w:r>
      <w:proofErr w:type="spellEnd"/>
      <w:r w:rsidRPr="00FA48D4">
        <w:rPr>
          <w:rFonts w:ascii="Times" w:hAnsi="Times"/>
        </w:rPr>
        <w:t xml:space="preserve"> et al.</w:t>
      </w:r>
      <w:r w:rsidRPr="00623189">
        <w:rPr>
          <w:rFonts w:ascii="Times" w:hAnsi="Times"/>
        </w:rPr>
        <w:fldChar w:fldCharType="begin">
          <w:fldData xml:space="preserve">PEVuZE5vdGU+PENpdGU+PEF1dGhvcj5WYW5kZXJsaW5kZW48L0F1dGhvcj48WWVhcj4yMDIxPC9Z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</w:fldData>
        </w:fldChar>
      </w:r>
      <w:r w:rsidRPr="00FA48D4">
        <w:rPr>
          <w:rFonts w:ascii="Times" w:hAnsi="Times"/>
        </w:rPr>
        <w:instrText xml:space="preserve"> ADDIN EN.CITE </w:instrText>
      </w:r>
      <w:r w:rsidRPr="00623189">
        <w:rPr>
          <w:rFonts w:ascii="Times" w:hAnsi="Times"/>
        </w:rPr>
        <w:fldChar w:fldCharType="begin">
          <w:fldData xml:space="preserve">PEVuZE5vdGU+PENpdGU+PEF1dGhvcj5WYW5kZXJsaW5kZW48L0F1dGhvcj48WWVhcj4yMDIxPC9Z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</w:fldData>
        </w:fldChar>
      </w:r>
      <w:r w:rsidRPr="00FA48D4">
        <w:rPr>
          <w:rFonts w:ascii="Times" w:hAnsi="Times"/>
        </w:rPr>
        <w:instrText xml:space="preserve"> ADDIN EN.CITE.DATA </w:instrText>
      </w:r>
      <w:r w:rsidRPr="00623189">
        <w:rPr>
          <w:rFonts w:ascii="Times" w:hAnsi="Times"/>
        </w:rPr>
      </w:r>
      <w:r w:rsidRPr="00623189">
        <w:rPr>
          <w:rFonts w:ascii="Times" w:hAnsi="Times"/>
        </w:rPr>
        <w:fldChar w:fldCharType="end"/>
      </w:r>
      <w:r w:rsidRPr="00623189">
        <w:rPr>
          <w:rFonts w:ascii="Times" w:hAnsi="Times"/>
        </w:rPr>
      </w:r>
      <w:r w:rsidRPr="00623189">
        <w:rPr>
          <w:rFonts w:ascii="Times" w:hAnsi="Times"/>
        </w:rPr>
        <w:fldChar w:fldCharType="separate"/>
      </w:r>
      <w:r w:rsidRPr="00FA48D4">
        <w:rPr>
          <w:rFonts w:ascii="Times" w:hAnsi="Times"/>
          <w:noProof/>
        </w:rPr>
        <w:t>[14]</w:t>
      </w:r>
      <w:r w:rsidRPr="00623189">
        <w:rPr>
          <w:rFonts w:ascii="Times" w:hAnsi="Times"/>
        </w:rPr>
        <w:fldChar w:fldCharType="end"/>
      </w:r>
      <w:r w:rsidRPr="00FA48D4">
        <w:rPr>
          <w:rFonts w:ascii="Times" w:hAnsi="Times"/>
        </w:rPr>
        <w:t>. DSM-5, diagnostic and statistical manual of mental disorders, 5</w:t>
      </w:r>
      <w:r w:rsidRPr="00FA48D4">
        <w:rPr>
          <w:rFonts w:ascii="Times" w:hAnsi="Times"/>
          <w:vertAlign w:val="superscript"/>
        </w:rPr>
        <w:t>th</w:t>
      </w:r>
      <w:r w:rsidRPr="00FA48D4">
        <w:rPr>
          <w:rFonts w:ascii="Times" w:hAnsi="Times"/>
        </w:rPr>
        <w:t xml:space="preserve"> edition. </w:t>
      </w:r>
    </w:p>
    <w:p w14:paraId="6F929D57" w14:textId="77777777" w:rsidR="009D2516" w:rsidRPr="00FA48D4" w:rsidRDefault="009D2516" w:rsidP="009D2516">
      <w:pPr>
        <w:rPr>
          <w:rFonts w:ascii="Times" w:hAnsi="Times"/>
        </w:rPr>
      </w:pPr>
    </w:p>
    <w:p w14:paraId="66AAF489" w14:textId="77777777" w:rsidR="009D2516" w:rsidRPr="00FA48D4" w:rsidRDefault="009D2516" w:rsidP="009D2516">
      <w:pPr>
        <w:rPr>
          <w:rFonts w:ascii="Times" w:hAnsi="Times"/>
        </w:rPr>
      </w:pPr>
    </w:p>
    <w:p w14:paraId="7B49F811" w14:textId="77777777" w:rsidR="00F05140" w:rsidRPr="00FA48D4" w:rsidRDefault="00F05140">
      <w:pPr>
        <w:rPr>
          <w:rFonts w:ascii="Times" w:hAnsi="Times"/>
          <w:b/>
          <w:bCs/>
        </w:rPr>
      </w:pPr>
      <w:r w:rsidRPr="00FA48D4">
        <w:rPr>
          <w:rFonts w:ascii="Times" w:hAnsi="Times"/>
          <w:b/>
          <w:bCs/>
        </w:rPr>
        <w:br w:type="page"/>
      </w:r>
    </w:p>
    <w:p w14:paraId="47741532" w14:textId="7C8E546E" w:rsidR="009D2516" w:rsidRPr="00FA48D4" w:rsidRDefault="009D2516" w:rsidP="009D2516">
      <w:pPr>
        <w:rPr>
          <w:rFonts w:ascii="Times" w:hAnsi="Times"/>
        </w:rPr>
      </w:pPr>
      <w:r w:rsidRPr="00FA48D4">
        <w:rPr>
          <w:rFonts w:ascii="Times" w:hAnsi="Times"/>
          <w:b/>
          <w:bCs/>
        </w:rPr>
        <w:lastRenderedPageBreak/>
        <w:t xml:space="preserve">Supplementary Table 2. </w:t>
      </w:r>
      <w:r w:rsidRPr="00FA48D4">
        <w:rPr>
          <w:rFonts w:ascii="Times" w:hAnsi="Times"/>
        </w:rPr>
        <w:t xml:space="preserve">Effects coding for Kinarm tasks. </w:t>
      </w:r>
    </w:p>
    <w:tbl>
      <w:tblPr>
        <w:tblStyle w:val="PlainTable2"/>
        <w:tblW w:w="0" w:type="auto"/>
        <w:tblLook w:val="04A0" w:firstRow="1" w:lastRow="0" w:firstColumn="1" w:lastColumn="0" w:noHBand="0" w:noVBand="1"/>
      </w:tblPr>
      <w:tblGrid>
        <w:gridCol w:w="1168"/>
        <w:gridCol w:w="1168"/>
        <w:gridCol w:w="1169"/>
        <w:gridCol w:w="1169"/>
        <w:gridCol w:w="1169"/>
        <w:gridCol w:w="1169"/>
        <w:gridCol w:w="1169"/>
        <w:gridCol w:w="1169"/>
      </w:tblGrid>
      <w:tr w:rsidR="009D2516" w:rsidRPr="00FA48D4" w14:paraId="29917FE3" w14:textId="77777777" w:rsidTr="00366A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Pr>
          <w:p w14:paraId="4B5DE872" w14:textId="77777777" w:rsidR="009D2516" w:rsidRPr="00FA48D4" w:rsidRDefault="009D2516" w:rsidP="00366A91">
            <w:pPr>
              <w:jc w:val="center"/>
              <w:rPr>
                <w:rFonts w:ascii="Times" w:hAnsi="Times"/>
              </w:rPr>
            </w:pPr>
            <w:r w:rsidRPr="00FA48D4">
              <w:rPr>
                <w:rFonts w:ascii="Times" w:hAnsi="Times"/>
              </w:rPr>
              <w:t>Task</w:t>
            </w:r>
          </w:p>
        </w:tc>
        <w:tc>
          <w:tcPr>
            <w:tcW w:w="1168" w:type="dxa"/>
          </w:tcPr>
          <w:p w14:paraId="6CAB299D"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1</w:t>
            </w:r>
          </w:p>
        </w:tc>
        <w:tc>
          <w:tcPr>
            <w:tcW w:w="1169" w:type="dxa"/>
          </w:tcPr>
          <w:p w14:paraId="7D6861D2"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2</w:t>
            </w:r>
          </w:p>
        </w:tc>
        <w:tc>
          <w:tcPr>
            <w:tcW w:w="1169" w:type="dxa"/>
          </w:tcPr>
          <w:p w14:paraId="287DA3CF"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3</w:t>
            </w:r>
          </w:p>
        </w:tc>
        <w:tc>
          <w:tcPr>
            <w:tcW w:w="1169" w:type="dxa"/>
          </w:tcPr>
          <w:p w14:paraId="7702130A"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4</w:t>
            </w:r>
          </w:p>
        </w:tc>
        <w:tc>
          <w:tcPr>
            <w:tcW w:w="1169" w:type="dxa"/>
          </w:tcPr>
          <w:p w14:paraId="25A1547B"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5</w:t>
            </w:r>
          </w:p>
        </w:tc>
        <w:tc>
          <w:tcPr>
            <w:tcW w:w="1169" w:type="dxa"/>
          </w:tcPr>
          <w:p w14:paraId="3932B140"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6</w:t>
            </w:r>
          </w:p>
        </w:tc>
        <w:tc>
          <w:tcPr>
            <w:tcW w:w="1169" w:type="dxa"/>
          </w:tcPr>
          <w:p w14:paraId="68C6B16D"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7</w:t>
            </w:r>
          </w:p>
        </w:tc>
      </w:tr>
      <w:tr w:rsidR="009D2516" w:rsidRPr="00FA48D4" w14:paraId="6A5F14F9" w14:textId="77777777" w:rsidTr="00366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Pr>
          <w:p w14:paraId="4DE3E069" w14:textId="77777777" w:rsidR="009D2516" w:rsidRPr="00FA48D4" w:rsidRDefault="009D2516" w:rsidP="00366A91">
            <w:pPr>
              <w:rPr>
                <w:rFonts w:ascii="Times" w:hAnsi="Times"/>
              </w:rPr>
            </w:pPr>
            <w:r w:rsidRPr="00FA48D4">
              <w:rPr>
                <w:rFonts w:ascii="Times" w:hAnsi="Times"/>
              </w:rPr>
              <w:t>RVGR</w:t>
            </w:r>
          </w:p>
        </w:tc>
        <w:tc>
          <w:tcPr>
            <w:tcW w:w="1168" w:type="dxa"/>
          </w:tcPr>
          <w:p w14:paraId="3A24F7C8"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1</w:t>
            </w:r>
          </w:p>
        </w:tc>
        <w:tc>
          <w:tcPr>
            <w:tcW w:w="1169" w:type="dxa"/>
          </w:tcPr>
          <w:p w14:paraId="3742931E"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1012A91D"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36EE6E64"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740DB649"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4D17050E"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0729D1B7"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r>
      <w:tr w:rsidR="009D2516" w:rsidRPr="00FA48D4" w14:paraId="5E5E9752" w14:textId="77777777" w:rsidTr="00366A91">
        <w:tc>
          <w:tcPr>
            <w:cnfStyle w:val="001000000000" w:firstRow="0" w:lastRow="0" w:firstColumn="1" w:lastColumn="0" w:oddVBand="0" w:evenVBand="0" w:oddHBand="0" w:evenHBand="0" w:firstRowFirstColumn="0" w:firstRowLastColumn="0" w:lastRowFirstColumn="0" w:lastRowLastColumn="0"/>
            <w:tcW w:w="1168" w:type="dxa"/>
          </w:tcPr>
          <w:p w14:paraId="5CB476D6" w14:textId="77777777" w:rsidR="009D2516" w:rsidRPr="00FA48D4" w:rsidRDefault="009D2516" w:rsidP="00366A91">
            <w:pPr>
              <w:rPr>
                <w:rFonts w:ascii="Times" w:hAnsi="Times"/>
              </w:rPr>
            </w:pPr>
            <w:r w:rsidRPr="00FA48D4">
              <w:rPr>
                <w:rFonts w:ascii="Times" w:hAnsi="Times"/>
              </w:rPr>
              <w:t>VGR</w:t>
            </w:r>
          </w:p>
        </w:tc>
        <w:tc>
          <w:tcPr>
            <w:tcW w:w="1168" w:type="dxa"/>
          </w:tcPr>
          <w:p w14:paraId="123FDC8B"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36FC6A15"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0C7E7A34"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6B22D6CF"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3297ACB3"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7FC91F46"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61C1AEDF"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r>
      <w:tr w:rsidR="009D2516" w:rsidRPr="00FA48D4" w14:paraId="056805EF" w14:textId="77777777" w:rsidTr="00366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Pr>
          <w:p w14:paraId="6DE01DB9" w14:textId="77777777" w:rsidR="009D2516" w:rsidRPr="00FA48D4" w:rsidRDefault="009D2516" w:rsidP="00366A91">
            <w:pPr>
              <w:rPr>
                <w:rFonts w:ascii="Times" w:hAnsi="Times"/>
              </w:rPr>
            </w:pPr>
            <w:r w:rsidRPr="00FA48D4">
              <w:rPr>
                <w:rFonts w:ascii="Times" w:hAnsi="Times"/>
              </w:rPr>
              <w:t>OH</w:t>
            </w:r>
          </w:p>
        </w:tc>
        <w:tc>
          <w:tcPr>
            <w:tcW w:w="1168" w:type="dxa"/>
          </w:tcPr>
          <w:p w14:paraId="49E1227D"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5CF4FEFC"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3DE6E0C4"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1</w:t>
            </w:r>
          </w:p>
        </w:tc>
        <w:tc>
          <w:tcPr>
            <w:tcW w:w="1169" w:type="dxa"/>
          </w:tcPr>
          <w:p w14:paraId="5D498329"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6839B26E"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087F0D71"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0D33559C"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r>
      <w:tr w:rsidR="009D2516" w:rsidRPr="00FA48D4" w14:paraId="6885A24F" w14:textId="77777777" w:rsidTr="00366A91">
        <w:tc>
          <w:tcPr>
            <w:cnfStyle w:val="001000000000" w:firstRow="0" w:lastRow="0" w:firstColumn="1" w:lastColumn="0" w:oddVBand="0" w:evenVBand="0" w:oddHBand="0" w:evenHBand="0" w:firstRowFirstColumn="0" w:firstRowLastColumn="0" w:lastRowFirstColumn="0" w:lastRowLastColumn="0"/>
            <w:tcW w:w="1168" w:type="dxa"/>
          </w:tcPr>
          <w:p w14:paraId="02B86783" w14:textId="77777777" w:rsidR="009D2516" w:rsidRPr="00FA48D4" w:rsidRDefault="009D2516" w:rsidP="00366A91">
            <w:pPr>
              <w:rPr>
                <w:rFonts w:ascii="Times" w:hAnsi="Times"/>
              </w:rPr>
            </w:pPr>
            <w:r w:rsidRPr="00FA48D4">
              <w:rPr>
                <w:rFonts w:ascii="Times" w:hAnsi="Times"/>
              </w:rPr>
              <w:t>OHA</w:t>
            </w:r>
          </w:p>
        </w:tc>
        <w:tc>
          <w:tcPr>
            <w:tcW w:w="1168" w:type="dxa"/>
          </w:tcPr>
          <w:p w14:paraId="7767BD37"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61D2E2C3"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72524674"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5965B465"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2DC66208"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2EAB907E"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06D30579"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r>
      <w:tr w:rsidR="009D2516" w:rsidRPr="00FA48D4" w14:paraId="0F01729A" w14:textId="77777777" w:rsidTr="00366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Pr>
          <w:p w14:paraId="69B0A91B" w14:textId="77777777" w:rsidR="009D2516" w:rsidRPr="00FA48D4" w:rsidRDefault="009D2516" w:rsidP="00366A91">
            <w:pPr>
              <w:rPr>
                <w:rFonts w:ascii="Times" w:hAnsi="Times"/>
              </w:rPr>
            </w:pPr>
            <w:r w:rsidRPr="00FA48D4">
              <w:rPr>
                <w:rFonts w:ascii="Times" w:hAnsi="Times"/>
              </w:rPr>
              <w:t>TM</w:t>
            </w:r>
          </w:p>
        </w:tc>
        <w:tc>
          <w:tcPr>
            <w:tcW w:w="1168" w:type="dxa"/>
          </w:tcPr>
          <w:p w14:paraId="39546D0A"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76E7F89D"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3C399306"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07CA2DEA"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72503096"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1</w:t>
            </w:r>
          </w:p>
        </w:tc>
        <w:tc>
          <w:tcPr>
            <w:tcW w:w="1169" w:type="dxa"/>
          </w:tcPr>
          <w:p w14:paraId="0964EEBF"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0027B96E"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r>
      <w:tr w:rsidR="009D2516" w:rsidRPr="00FA48D4" w14:paraId="5B47CB42" w14:textId="77777777" w:rsidTr="00366A91">
        <w:tc>
          <w:tcPr>
            <w:cnfStyle w:val="001000000000" w:firstRow="0" w:lastRow="0" w:firstColumn="1" w:lastColumn="0" w:oddVBand="0" w:evenVBand="0" w:oddHBand="0" w:evenHBand="0" w:firstRowFirstColumn="0" w:firstRowLastColumn="0" w:lastRowFirstColumn="0" w:lastRowLastColumn="0"/>
            <w:tcW w:w="1168" w:type="dxa"/>
          </w:tcPr>
          <w:p w14:paraId="459635EB" w14:textId="77777777" w:rsidR="009D2516" w:rsidRPr="00FA48D4" w:rsidRDefault="009D2516" w:rsidP="00366A91">
            <w:pPr>
              <w:rPr>
                <w:rFonts w:ascii="Times" w:hAnsi="Times"/>
              </w:rPr>
            </w:pPr>
            <w:r w:rsidRPr="00FA48D4">
              <w:rPr>
                <w:rFonts w:ascii="Times" w:hAnsi="Times"/>
              </w:rPr>
              <w:t>BOB</w:t>
            </w:r>
          </w:p>
        </w:tc>
        <w:tc>
          <w:tcPr>
            <w:tcW w:w="1168" w:type="dxa"/>
          </w:tcPr>
          <w:p w14:paraId="2E9F5484"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317A1755"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33DDE761"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6302435C"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68DF196E"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1169" w:type="dxa"/>
          </w:tcPr>
          <w:p w14:paraId="51DF7836"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05139500"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r>
      <w:tr w:rsidR="009D2516" w:rsidRPr="00FA48D4" w14:paraId="17ACE05C" w14:textId="77777777" w:rsidTr="00366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Pr>
          <w:p w14:paraId="6C4D8DE6" w14:textId="77777777" w:rsidR="009D2516" w:rsidRPr="00FA48D4" w:rsidRDefault="009D2516" w:rsidP="00366A91">
            <w:pPr>
              <w:rPr>
                <w:rFonts w:ascii="Times" w:hAnsi="Times"/>
              </w:rPr>
            </w:pPr>
            <w:r w:rsidRPr="00FA48D4">
              <w:rPr>
                <w:rFonts w:ascii="Times" w:hAnsi="Times"/>
              </w:rPr>
              <w:t>APM</w:t>
            </w:r>
          </w:p>
        </w:tc>
        <w:tc>
          <w:tcPr>
            <w:tcW w:w="1168" w:type="dxa"/>
          </w:tcPr>
          <w:p w14:paraId="7649921C"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7F772930"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197421BB"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173ED030"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5FC57F54"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36B294B4"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1169" w:type="dxa"/>
          </w:tcPr>
          <w:p w14:paraId="7BFF9966"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1</w:t>
            </w:r>
          </w:p>
        </w:tc>
      </w:tr>
      <w:tr w:rsidR="009D2516" w:rsidRPr="00FA48D4" w14:paraId="5863352E" w14:textId="77777777" w:rsidTr="00366A91">
        <w:tc>
          <w:tcPr>
            <w:cnfStyle w:val="001000000000" w:firstRow="0" w:lastRow="0" w:firstColumn="1" w:lastColumn="0" w:oddVBand="0" w:evenVBand="0" w:oddHBand="0" w:evenHBand="0" w:firstRowFirstColumn="0" w:firstRowLastColumn="0" w:lastRowFirstColumn="0" w:lastRowLastColumn="0"/>
            <w:tcW w:w="1168" w:type="dxa"/>
          </w:tcPr>
          <w:p w14:paraId="5E27D81A" w14:textId="77777777" w:rsidR="009D2516" w:rsidRPr="00FA48D4" w:rsidRDefault="009D2516" w:rsidP="00366A91">
            <w:pPr>
              <w:rPr>
                <w:rFonts w:ascii="Times" w:hAnsi="Times"/>
              </w:rPr>
            </w:pPr>
            <w:r w:rsidRPr="00FA48D4">
              <w:rPr>
                <w:rFonts w:ascii="Times" w:hAnsi="Times"/>
              </w:rPr>
              <w:t>SS</w:t>
            </w:r>
          </w:p>
        </w:tc>
        <w:tc>
          <w:tcPr>
            <w:tcW w:w="1168" w:type="dxa"/>
          </w:tcPr>
          <w:p w14:paraId="399A3D81"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6D365274"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58062F1D"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004A58DC"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3F3FA3EC"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078070D4"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1169" w:type="dxa"/>
          </w:tcPr>
          <w:p w14:paraId="65751994"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r>
    </w:tbl>
    <w:p w14:paraId="585CBFCE" w14:textId="77777777" w:rsidR="001947C4" w:rsidRDefault="001947C4" w:rsidP="009D2516">
      <w:pPr>
        <w:rPr>
          <w:rFonts w:ascii="Times" w:hAnsi="Times"/>
        </w:rPr>
      </w:pPr>
    </w:p>
    <w:p w14:paraId="70FC0D8F" w14:textId="7E532FC6" w:rsidR="009D2516" w:rsidRPr="00FA48D4" w:rsidRDefault="009D2516" w:rsidP="009D2516">
      <w:pPr>
        <w:rPr>
          <w:rFonts w:ascii="Times" w:hAnsi="Times"/>
        </w:rPr>
      </w:pPr>
      <w:r w:rsidRPr="00FA48D4">
        <w:rPr>
          <w:rFonts w:ascii="Times" w:hAnsi="Times"/>
        </w:rPr>
        <w:t xml:space="preserve">E1, effects coded contrast 1; E2, effects coded contrast 2; E3, effects coded contrast 3; E4, effects coded contrast 4; E5, effects coded contrast 5; E6, effects coded contrast 6; E7, effects coded contrast 7; RVGR, reverse visually-guided reaching; VGR, visually-guided reaching; OH, object hit; OHA, object hit and avoid; TM, trail making; BOB, ball on bar; APM, arm position matching; SS, spatial span. </w:t>
      </w:r>
    </w:p>
    <w:p w14:paraId="10A11DB7" w14:textId="77777777" w:rsidR="009D2516" w:rsidRPr="00FA48D4" w:rsidRDefault="009D2516" w:rsidP="009D2516">
      <w:pPr>
        <w:rPr>
          <w:rFonts w:ascii="Times" w:hAnsi="Times"/>
        </w:rPr>
      </w:pPr>
    </w:p>
    <w:p w14:paraId="0FFDA537" w14:textId="77777777" w:rsidR="009D2516" w:rsidRPr="00FA48D4" w:rsidRDefault="009D2516" w:rsidP="009D2516">
      <w:pPr>
        <w:rPr>
          <w:rFonts w:ascii="Times" w:hAnsi="Times"/>
        </w:rPr>
      </w:pPr>
    </w:p>
    <w:p w14:paraId="30B1E39B" w14:textId="77777777" w:rsidR="00F05140" w:rsidRPr="00FA48D4" w:rsidRDefault="00F05140">
      <w:pPr>
        <w:rPr>
          <w:rFonts w:ascii="Times" w:hAnsi="Times"/>
          <w:b/>
          <w:bCs/>
        </w:rPr>
      </w:pPr>
      <w:r w:rsidRPr="00FA48D4">
        <w:rPr>
          <w:rFonts w:ascii="Times" w:hAnsi="Times"/>
          <w:b/>
          <w:bCs/>
        </w:rPr>
        <w:br w:type="page"/>
      </w:r>
    </w:p>
    <w:p w14:paraId="10B7D725" w14:textId="5FBEAAF8" w:rsidR="009D2516" w:rsidRPr="00FA48D4" w:rsidRDefault="009D2516" w:rsidP="009D2516">
      <w:pPr>
        <w:rPr>
          <w:rFonts w:ascii="Times" w:hAnsi="Times"/>
        </w:rPr>
      </w:pPr>
      <w:r w:rsidRPr="00FA48D4">
        <w:rPr>
          <w:rFonts w:ascii="Times" w:hAnsi="Times"/>
          <w:b/>
          <w:bCs/>
        </w:rPr>
        <w:lastRenderedPageBreak/>
        <w:t xml:space="preserve">Supplementary Table 3. </w:t>
      </w:r>
      <w:r w:rsidRPr="00FA48D4">
        <w:rPr>
          <w:rFonts w:ascii="Times" w:hAnsi="Times"/>
        </w:rPr>
        <w:t xml:space="preserve">Effects coding for diagnostic groups. </w:t>
      </w:r>
    </w:p>
    <w:tbl>
      <w:tblPr>
        <w:tblStyle w:val="PlainTable2"/>
        <w:tblW w:w="0" w:type="auto"/>
        <w:tblLook w:val="04A0" w:firstRow="1" w:lastRow="0" w:firstColumn="1" w:lastColumn="0" w:noHBand="0" w:noVBand="1"/>
      </w:tblPr>
      <w:tblGrid>
        <w:gridCol w:w="2694"/>
        <w:gridCol w:w="1980"/>
        <w:gridCol w:w="497"/>
        <w:gridCol w:w="497"/>
      </w:tblGrid>
      <w:tr w:rsidR="009D2516" w:rsidRPr="00FA48D4" w14:paraId="2AAAC41B" w14:textId="77777777" w:rsidTr="001B12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7C567B3" w14:textId="77777777" w:rsidR="009D2516" w:rsidRPr="00FA48D4" w:rsidRDefault="009D2516" w:rsidP="00366A91">
            <w:pPr>
              <w:jc w:val="center"/>
              <w:rPr>
                <w:rFonts w:ascii="Times" w:hAnsi="Times"/>
              </w:rPr>
            </w:pPr>
            <w:r w:rsidRPr="00FA48D4">
              <w:rPr>
                <w:rFonts w:ascii="Times" w:hAnsi="Times"/>
              </w:rPr>
              <w:t>Diagnostic group</w:t>
            </w:r>
          </w:p>
        </w:tc>
        <w:tc>
          <w:tcPr>
            <w:tcW w:w="1980" w:type="dxa"/>
          </w:tcPr>
          <w:p w14:paraId="6B28463F"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1</w:t>
            </w:r>
          </w:p>
        </w:tc>
        <w:tc>
          <w:tcPr>
            <w:tcW w:w="0" w:type="dxa"/>
          </w:tcPr>
          <w:p w14:paraId="031BC16C"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2</w:t>
            </w:r>
          </w:p>
        </w:tc>
        <w:tc>
          <w:tcPr>
            <w:tcW w:w="0" w:type="dxa"/>
          </w:tcPr>
          <w:p w14:paraId="5AD7FA50" w14:textId="77777777" w:rsidR="009D2516" w:rsidRPr="00FA48D4" w:rsidRDefault="009D2516" w:rsidP="00366A91">
            <w:pPr>
              <w:jc w:val="center"/>
              <w:cnfStyle w:val="100000000000" w:firstRow="1" w:lastRow="0" w:firstColumn="0" w:lastColumn="0" w:oddVBand="0" w:evenVBand="0" w:oddHBand="0" w:evenHBand="0" w:firstRowFirstColumn="0" w:firstRowLastColumn="0" w:lastRowFirstColumn="0" w:lastRowLastColumn="0"/>
              <w:rPr>
                <w:rFonts w:ascii="Times" w:hAnsi="Times"/>
              </w:rPr>
            </w:pPr>
            <w:r w:rsidRPr="00FA48D4">
              <w:rPr>
                <w:rFonts w:ascii="Times" w:hAnsi="Times"/>
              </w:rPr>
              <w:t>E3</w:t>
            </w:r>
          </w:p>
        </w:tc>
      </w:tr>
      <w:tr w:rsidR="009D2516" w:rsidRPr="00FA48D4" w14:paraId="2F8F8639" w14:textId="77777777" w:rsidTr="001B1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431FFA5" w14:textId="2CA40179" w:rsidR="009D2516" w:rsidRPr="00FA48D4" w:rsidRDefault="009C37A8" w:rsidP="00366A91">
            <w:pPr>
              <w:rPr>
                <w:rFonts w:ascii="Times" w:hAnsi="Times"/>
              </w:rPr>
            </w:pPr>
            <w:r>
              <w:rPr>
                <w:rFonts w:ascii="Times" w:hAnsi="Times"/>
              </w:rPr>
              <w:t>Post-</w:t>
            </w:r>
            <w:r w:rsidR="009D2516" w:rsidRPr="00FA48D4">
              <w:rPr>
                <w:rFonts w:ascii="Times" w:hAnsi="Times"/>
              </w:rPr>
              <w:t>AKI</w:t>
            </w:r>
          </w:p>
        </w:tc>
        <w:tc>
          <w:tcPr>
            <w:tcW w:w="1980" w:type="dxa"/>
          </w:tcPr>
          <w:p w14:paraId="3D2953DA"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1</w:t>
            </w:r>
          </w:p>
        </w:tc>
        <w:tc>
          <w:tcPr>
            <w:tcW w:w="0" w:type="dxa"/>
          </w:tcPr>
          <w:p w14:paraId="7582B639"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0" w:type="dxa"/>
          </w:tcPr>
          <w:p w14:paraId="3295955B"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r>
      <w:tr w:rsidR="009D2516" w:rsidRPr="00FA48D4" w14:paraId="375F7480" w14:textId="77777777" w:rsidTr="001B1252">
        <w:tc>
          <w:tcPr>
            <w:cnfStyle w:val="001000000000" w:firstRow="0" w:lastRow="0" w:firstColumn="1" w:lastColumn="0" w:oddVBand="0" w:evenVBand="0" w:oddHBand="0" w:evenHBand="0" w:firstRowFirstColumn="0" w:firstRowLastColumn="0" w:lastRowFirstColumn="0" w:lastRowLastColumn="0"/>
            <w:tcW w:w="2694" w:type="dxa"/>
          </w:tcPr>
          <w:p w14:paraId="301CFB18" w14:textId="47BCAC6C" w:rsidR="009D2516" w:rsidRPr="00FA48D4" w:rsidRDefault="009D2516" w:rsidP="00366A91">
            <w:pPr>
              <w:rPr>
                <w:rFonts w:ascii="Times" w:hAnsi="Times"/>
              </w:rPr>
            </w:pPr>
            <w:r w:rsidRPr="00FA48D4">
              <w:rPr>
                <w:rFonts w:ascii="Times" w:hAnsi="Times"/>
              </w:rPr>
              <w:t xml:space="preserve">CKD </w:t>
            </w:r>
            <w:r w:rsidR="009C37A8">
              <w:rPr>
                <w:rFonts w:ascii="Times" w:hAnsi="Times"/>
              </w:rPr>
              <w:t>G</w:t>
            </w:r>
            <w:r w:rsidRPr="00FA48D4">
              <w:rPr>
                <w:rFonts w:ascii="Times" w:hAnsi="Times"/>
              </w:rPr>
              <w:t>3</w:t>
            </w:r>
          </w:p>
        </w:tc>
        <w:tc>
          <w:tcPr>
            <w:tcW w:w="1980" w:type="dxa"/>
          </w:tcPr>
          <w:p w14:paraId="62D99F02"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0" w:type="dxa"/>
          </w:tcPr>
          <w:p w14:paraId="51B60104"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c>
          <w:tcPr>
            <w:tcW w:w="0" w:type="dxa"/>
          </w:tcPr>
          <w:p w14:paraId="4E51E8DE"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r>
      <w:tr w:rsidR="009D2516" w:rsidRPr="00FA48D4" w14:paraId="789A823B" w14:textId="77777777" w:rsidTr="001B12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40522E5" w14:textId="2C2F830D" w:rsidR="009D2516" w:rsidRPr="00FA48D4" w:rsidRDefault="009D2516" w:rsidP="00366A91">
            <w:pPr>
              <w:rPr>
                <w:rFonts w:ascii="Times" w:hAnsi="Times"/>
              </w:rPr>
            </w:pPr>
            <w:r w:rsidRPr="00FA48D4">
              <w:rPr>
                <w:rFonts w:ascii="Times" w:hAnsi="Times"/>
              </w:rPr>
              <w:t xml:space="preserve">CKD </w:t>
            </w:r>
            <w:r w:rsidR="009C37A8">
              <w:rPr>
                <w:rFonts w:ascii="Times" w:hAnsi="Times"/>
              </w:rPr>
              <w:t>G</w:t>
            </w:r>
            <w:r w:rsidRPr="00FA48D4">
              <w:rPr>
                <w:rFonts w:ascii="Times" w:hAnsi="Times"/>
              </w:rPr>
              <w:t>4</w:t>
            </w:r>
          </w:p>
        </w:tc>
        <w:tc>
          <w:tcPr>
            <w:tcW w:w="1980" w:type="dxa"/>
          </w:tcPr>
          <w:p w14:paraId="3418A793"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c>
          <w:tcPr>
            <w:tcW w:w="0" w:type="dxa"/>
          </w:tcPr>
          <w:p w14:paraId="30E179F6"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1</w:t>
            </w:r>
          </w:p>
        </w:tc>
        <w:tc>
          <w:tcPr>
            <w:tcW w:w="0" w:type="dxa"/>
          </w:tcPr>
          <w:p w14:paraId="551097C0" w14:textId="77777777" w:rsidR="009D2516" w:rsidRPr="00FA48D4" w:rsidRDefault="009D2516" w:rsidP="00366A91">
            <w:pPr>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FA48D4">
              <w:rPr>
                <w:rFonts w:ascii="Times" w:hAnsi="Times"/>
              </w:rPr>
              <w:t>0</w:t>
            </w:r>
          </w:p>
        </w:tc>
      </w:tr>
      <w:tr w:rsidR="009D2516" w:rsidRPr="00FA48D4" w14:paraId="78CCBEFE" w14:textId="77777777" w:rsidTr="001B1252">
        <w:tc>
          <w:tcPr>
            <w:cnfStyle w:val="001000000000" w:firstRow="0" w:lastRow="0" w:firstColumn="1" w:lastColumn="0" w:oddVBand="0" w:evenVBand="0" w:oddHBand="0" w:evenHBand="0" w:firstRowFirstColumn="0" w:firstRowLastColumn="0" w:lastRowFirstColumn="0" w:lastRowLastColumn="0"/>
            <w:tcW w:w="2694" w:type="dxa"/>
          </w:tcPr>
          <w:p w14:paraId="5A82F756" w14:textId="2322E4BF" w:rsidR="009D2516" w:rsidRPr="00FA48D4" w:rsidRDefault="009D2516" w:rsidP="00366A91">
            <w:pPr>
              <w:rPr>
                <w:rFonts w:ascii="Times" w:hAnsi="Times"/>
              </w:rPr>
            </w:pPr>
            <w:r w:rsidRPr="00FA48D4">
              <w:rPr>
                <w:rFonts w:ascii="Times" w:hAnsi="Times"/>
              </w:rPr>
              <w:t xml:space="preserve">CKD </w:t>
            </w:r>
            <w:r w:rsidR="009C37A8">
              <w:rPr>
                <w:rFonts w:ascii="Times" w:hAnsi="Times"/>
              </w:rPr>
              <w:t>G</w:t>
            </w:r>
            <w:r w:rsidRPr="00FA48D4">
              <w:rPr>
                <w:rFonts w:ascii="Times" w:hAnsi="Times"/>
              </w:rPr>
              <w:t>5</w:t>
            </w:r>
            <w:r w:rsidR="009C37A8">
              <w:rPr>
                <w:rFonts w:ascii="Times" w:hAnsi="Times"/>
              </w:rPr>
              <w:t>/kidney failure</w:t>
            </w:r>
          </w:p>
        </w:tc>
        <w:tc>
          <w:tcPr>
            <w:tcW w:w="1980" w:type="dxa"/>
          </w:tcPr>
          <w:p w14:paraId="6D577947"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0" w:type="dxa"/>
          </w:tcPr>
          <w:p w14:paraId="4FD48D3B"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0</w:t>
            </w:r>
          </w:p>
        </w:tc>
        <w:tc>
          <w:tcPr>
            <w:tcW w:w="0" w:type="dxa"/>
          </w:tcPr>
          <w:p w14:paraId="283AF4C4" w14:textId="77777777" w:rsidR="009D2516" w:rsidRPr="00FA48D4" w:rsidRDefault="009D2516" w:rsidP="00366A91">
            <w:pPr>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FA48D4">
              <w:rPr>
                <w:rFonts w:ascii="Times" w:hAnsi="Times"/>
              </w:rPr>
              <w:t>1</w:t>
            </w:r>
          </w:p>
        </w:tc>
      </w:tr>
    </w:tbl>
    <w:p w14:paraId="12378BCC" w14:textId="77777777" w:rsidR="00F605D2" w:rsidRDefault="00F605D2" w:rsidP="009D2516">
      <w:pPr>
        <w:rPr>
          <w:rFonts w:ascii="Times" w:hAnsi="Times"/>
        </w:rPr>
      </w:pPr>
    </w:p>
    <w:p w14:paraId="61C81487" w14:textId="0CAE3780" w:rsidR="009D2516" w:rsidRPr="00FA48D4" w:rsidRDefault="009D2516" w:rsidP="009D2516">
      <w:pPr>
        <w:rPr>
          <w:rFonts w:ascii="Times" w:hAnsi="Times"/>
          <w:b/>
          <w:bCs/>
        </w:rPr>
      </w:pPr>
      <w:r w:rsidRPr="00FA48D4">
        <w:rPr>
          <w:rFonts w:ascii="Times" w:hAnsi="Times"/>
        </w:rPr>
        <w:t>E1, effects coded contrast 1; E2, effects coded contrast 2; E3, effects coded contrast 3; AKI, acute kidney injury; CKD, chronic kidney disease.</w:t>
      </w:r>
      <w:r w:rsidRPr="00FA48D4">
        <w:rPr>
          <w:rFonts w:ascii="Times" w:hAnsi="Times"/>
          <w:b/>
          <w:bCs/>
        </w:rPr>
        <w:t xml:space="preserve"> </w:t>
      </w:r>
    </w:p>
    <w:p w14:paraId="53C85B6E" w14:textId="77777777" w:rsidR="00B23953" w:rsidRPr="00560C23" w:rsidRDefault="00B23953">
      <w:pPr>
        <w:rPr>
          <w:rFonts w:ascii="Times" w:hAnsi="Times"/>
        </w:rPr>
      </w:pPr>
    </w:p>
    <w:sectPr w:rsidR="00B23953" w:rsidRPr="00560C23" w:rsidSect="00CF17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
    <w:panose1 w:val="000000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516"/>
    <w:rsid w:val="000008D4"/>
    <w:rsid w:val="0002113B"/>
    <w:rsid w:val="00022D83"/>
    <w:rsid w:val="00025CAA"/>
    <w:rsid w:val="00027A23"/>
    <w:rsid w:val="00035157"/>
    <w:rsid w:val="00044AA6"/>
    <w:rsid w:val="00062304"/>
    <w:rsid w:val="00064BF1"/>
    <w:rsid w:val="00074259"/>
    <w:rsid w:val="00076BFC"/>
    <w:rsid w:val="00077A8B"/>
    <w:rsid w:val="000A2F6F"/>
    <w:rsid w:val="000B3525"/>
    <w:rsid w:val="000B5B93"/>
    <w:rsid w:val="000B617E"/>
    <w:rsid w:val="000D4FB5"/>
    <w:rsid w:val="00105FFC"/>
    <w:rsid w:val="00114476"/>
    <w:rsid w:val="001302D4"/>
    <w:rsid w:val="0013152D"/>
    <w:rsid w:val="001317AE"/>
    <w:rsid w:val="0014792A"/>
    <w:rsid w:val="00150E13"/>
    <w:rsid w:val="001521E6"/>
    <w:rsid w:val="0015636E"/>
    <w:rsid w:val="00162331"/>
    <w:rsid w:val="00164022"/>
    <w:rsid w:val="00166EE0"/>
    <w:rsid w:val="00167612"/>
    <w:rsid w:val="00171CDA"/>
    <w:rsid w:val="001728F2"/>
    <w:rsid w:val="00173932"/>
    <w:rsid w:val="00194063"/>
    <w:rsid w:val="001947C4"/>
    <w:rsid w:val="001B1252"/>
    <w:rsid w:val="001B60C6"/>
    <w:rsid w:val="001C2B38"/>
    <w:rsid w:val="001C39EA"/>
    <w:rsid w:val="001D61E1"/>
    <w:rsid w:val="001F4324"/>
    <w:rsid w:val="00215C3D"/>
    <w:rsid w:val="002319A9"/>
    <w:rsid w:val="002350E0"/>
    <w:rsid w:val="00250DE2"/>
    <w:rsid w:val="00252F7C"/>
    <w:rsid w:val="002575CC"/>
    <w:rsid w:val="0026498D"/>
    <w:rsid w:val="00267EB3"/>
    <w:rsid w:val="002A0FF8"/>
    <w:rsid w:val="002C1EC3"/>
    <w:rsid w:val="002C4C56"/>
    <w:rsid w:val="002E7353"/>
    <w:rsid w:val="002E7E5E"/>
    <w:rsid w:val="003009AA"/>
    <w:rsid w:val="00305DBB"/>
    <w:rsid w:val="00311C25"/>
    <w:rsid w:val="00315DA7"/>
    <w:rsid w:val="00330B86"/>
    <w:rsid w:val="00347468"/>
    <w:rsid w:val="00353B37"/>
    <w:rsid w:val="00362118"/>
    <w:rsid w:val="0037238E"/>
    <w:rsid w:val="0037261E"/>
    <w:rsid w:val="00376955"/>
    <w:rsid w:val="0038375D"/>
    <w:rsid w:val="00395387"/>
    <w:rsid w:val="00397297"/>
    <w:rsid w:val="003A5C66"/>
    <w:rsid w:val="003B4391"/>
    <w:rsid w:val="003C48DA"/>
    <w:rsid w:val="003D7B42"/>
    <w:rsid w:val="00406F39"/>
    <w:rsid w:val="004114C3"/>
    <w:rsid w:val="00414887"/>
    <w:rsid w:val="00421030"/>
    <w:rsid w:val="00421F4E"/>
    <w:rsid w:val="0043056C"/>
    <w:rsid w:val="00437480"/>
    <w:rsid w:val="0044526E"/>
    <w:rsid w:val="004567A1"/>
    <w:rsid w:val="00460086"/>
    <w:rsid w:val="00461E19"/>
    <w:rsid w:val="00461FF4"/>
    <w:rsid w:val="00473298"/>
    <w:rsid w:val="004841B0"/>
    <w:rsid w:val="004A258B"/>
    <w:rsid w:val="004C35E8"/>
    <w:rsid w:val="004C64C9"/>
    <w:rsid w:val="004D1A75"/>
    <w:rsid w:val="004D7300"/>
    <w:rsid w:val="004E70DB"/>
    <w:rsid w:val="004F3A8E"/>
    <w:rsid w:val="004F4317"/>
    <w:rsid w:val="00512AAA"/>
    <w:rsid w:val="005162D8"/>
    <w:rsid w:val="00532DE2"/>
    <w:rsid w:val="0053670E"/>
    <w:rsid w:val="005506FC"/>
    <w:rsid w:val="00556DD1"/>
    <w:rsid w:val="00560C23"/>
    <w:rsid w:val="00565469"/>
    <w:rsid w:val="005660BA"/>
    <w:rsid w:val="00573F4B"/>
    <w:rsid w:val="005774C4"/>
    <w:rsid w:val="00582DBA"/>
    <w:rsid w:val="005859F1"/>
    <w:rsid w:val="00585D0D"/>
    <w:rsid w:val="00594B9E"/>
    <w:rsid w:val="00597AAF"/>
    <w:rsid w:val="005A5B09"/>
    <w:rsid w:val="005A7510"/>
    <w:rsid w:val="005B4258"/>
    <w:rsid w:val="005C519D"/>
    <w:rsid w:val="00614105"/>
    <w:rsid w:val="006153EC"/>
    <w:rsid w:val="00615816"/>
    <w:rsid w:val="00623189"/>
    <w:rsid w:val="0062371A"/>
    <w:rsid w:val="0063394C"/>
    <w:rsid w:val="00640E4F"/>
    <w:rsid w:val="00653C1B"/>
    <w:rsid w:val="006543F6"/>
    <w:rsid w:val="006A17A4"/>
    <w:rsid w:val="006F0A1E"/>
    <w:rsid w:val="006F0BDD"/>
    <w:rsid w:val="00701F6C"/>
    <w:rsid w:val="00702748"/>
    <w:rsid w:val="00722BB7"/>
    <w:rsid w:val="00724538"/>
    <w:rsid w:val="00745FBA"/>
    <w:rsid w:val="00757BF1"/>
    <w:rsid w:val="00757E61"/>
    <w:rsid w:val="007605F9"/>
    <w:rsid w:val="00761099"/>
    <w:rsid w:val="00763387"/>
    <w:rsid w:val="007669FD"/>
    <w:rsid w:val="00770F67"/>
    <w:rsid w:val="007764EA"/>
    <w:rsid w:val="00782B69"/>
    <w:rsid w:val="00790100"/>
    <w:rsid w:val="00792142"/>
    <w:rsid w:val="007A6B2E"/>
    <w:rsid w:val="007B3274"/>
    <w:rsid w:val="007B6431"/>
    <w:rsid w:val="007E0339"/>
    <w:rsid w:val="007E2C04"/>
    <w:rsid w:val="007E377E"/>
    <w:rsid w:val="007E5025"/>
    <w:rsid w:val="007E73B6"/>
    <w:rsid w:val="007F23F1"/>
    <w:rsid w:val="00811984"/>
    <w:rsid w:val="00823C3B"/>
    <w:rsid w:val="00832D45"/>
    <w:rsid w:val="00836D9C"/>
    <w:rsid w:val="008531AA"/>
    <w:rsid w:val="008577A4"/>
    <w:rsid w:val="00860FBF"/>
    <w:rsid w:val="0087143A"/>
    <w:rsid w:val="00875A8D"/>
    <w:rsid w:val="00880BD8"/>
    <w:rsid w:val="00881D40"/>
    <w:rsid w:val="00884004"/>
    <w:rsid w:val="008900ED"/>
    <w:rsid w:val="00894B8E"/>
    <w:rsid w:val="008A4D81"/>
    <w:rsid w:val="008C4A5C"/>
    <w:rsid w:val="008D570A"/>
    <w:rsid w:val="008E579F"/>
    <w:rsid w:val="008E634B"/>
    <w:rsid w:val="00916185"/>
    <w:rsid w:val="00930854"/>
    <w:rsid w:val="00952DD6"/>
    <w:rsid w:val="00957672"/>
    <w:rsid w:val="00960BB4"/>
    <w:rsid w:val="00961CD4"/>
    <w:rsid w:val="009748E2"/>
    <w:rsid w:val="00984E4F"/>
    <w:rsid w:val="009C37A8"/>
    <w:rsid w:val="009D1EF7"/>
    <w:rsid w:val="009D2516"/>
    <w:rsid w:val="009D26E8"/>
    <w:rsid w:val="009E5C56"/>
    <w:rsid w:val="009F14DB"/>
    <w:rsid w:val="00A1797B"/>
    <w:rsid w:val="00A24620"/>
    <w:rsid w:val="00A24887"/>
    <w:rsid w:val="00A2692F"/>
    <w:rsid w:val="00A3405E"/>
    <w:rsid w:val="00A42623"/>
    <w:rsid w:val="00A50C60"/>
    <w:rsid w:val="00A55B9F"/>
    <w:rsid w:val="00A66956"/>
    <w:rsid w:val="00A75714"/>
    <w:rsid w:val="00A77772"/>
    <w:rsid w:val="00A80F12"/>
    <w:rsid w:val="00A91382"/>
    <w:rsid w:val="00A91876"/>
    <w:rsid w:val="00AC158C"/>
    <w:rsid w:val="00AD00EE"/>
    <w:rsid w:val="00AD22E2"/>
    <w:rsid w:val="00AE30A8"/>
    <w:rsid w:val="00AF1EB4"/>
    <w:rsid w:val="00AF76A4"/>
    <w:rsid w:val="00B00265"/>
    <w:rsid w:val="00B23953"/>
    <w:rsid w:val="00B320F3"/>
    <w:rsid w:val="00B374C0"/>
    <w:rsid w:val="00B418C6"/>
    <w:rsid w:val="00B44ED8"/>
    <w:rsid w:val="00B466DC"/>
    <w:rsid w:val="00B574FB"/>
    <w:rsid w:val="00B57823"/>
    <w:rsid w:val="00B621AA"/>
    <w:rsid w:val="00B6700E"/>
    <w:rsid w:val="00B85723"/>
    <w:rsid w:val="00BA438E"/>
    <w:rsid w:val="00BB2227"/>
    <w:rsid w:val="00BC01B2"/>
    <w:rsid w:val="00BC5EEF"/>
    <w:rsid w:val="00BD7C8A"/>
    <w:rsid w:val="00BF2FEE"/>
    <w:rsid w:val="00BF326A"/>
    <w:rsid w:val="00C01965"/>
    <w:rsid w:val="00C05091"/>
    <w:rsid w:val="00C07120"/>
    <w:rsid w:val="00C12FD0"/>
    <w:rsid w:val="00C14003"/>
    <w:rsid w:val="00C15B78"/>
    <w:rsid w:val="00C243E5"/>
    <w:rsid w:val="00C60862"/>
    <w:rsid w:val="00C63E6B"/>
    <w:rsid w:val="00C77780"/>
    <w:rsid w:val="00C83027"/>
    <w:rsid w:val="00C83CC8"/>
    <w:rsid w:val="00CA4785"/>
    <w:rsid w:val="00CB3336"/>
    <w:rsid w:val="00CB656A"/>
    <w:rsid w:val="00CC121E"/>
    <w:rsid w:val="00CD42F7"/>
    <w:rsid w:val="00CE019D"/>
    <w:rsid w:val="00CF170C"/>
    <w:rsid w:val="00CF1DC2"/>
    <w:rsid w:val="00CF2130"/>
    <w:rsid w:val="00CF4491"/>
    <w:rsid w:val="00CF4869"/>
    <w:rsid w:val="00D132DF"/>
    <w:rsid w:val="00D13DAC"/>
    <w:rsid w:val="00D17D5C"/>
    <w:rsid w:val="00D25ECB"/>
    <w:rsid w:val="00D33105"/>
    <w:rsid w:val="00D430A1"/>
    <w:rsid w:val="00D46485"/>
    <w:rsid w:val="00D46F74"/>
    <w:rsid w:val="00D46F85"/>
    <w:rsid w:val="00D5673D"/>
    <w:rsid w:val="00D57FBB"/>
    <w:rsid w:val="00D615DF"/>
    <w:rsid w:val="00D66961"/>
    <w:rsid w:val="00D95E49"/>
    <w:rsid w:val="00DA52DC"/>
    <w:rsid w:val="00DA5FA1"/>
    <w:rsid w:val="00DA7DF9"/>
    <w:rsid w:val="00DB5684"/>
    <w:rsid w:val="00DD7053"/>
    <w:rsid w:val="00DE08EC"/>
    <w:rsid w:val="00E009C9"/>
    <w:rsid w:val="00E046B4"/>
    <w:rsid w:val="00E10DE6"/>
    <w:rsid w:val="00E12C20"/>
    <w:rsid w:val="00E24565"/>
    <w:rsid w:val="00E27B61"/>
    <w:rsid w:val="00E32482"/>
    <w:rsid w:val="00E359E3"/>
    <w:rsid w:val="00E40074"/>
    <w:rsid w:val="00E44DC7"/>
    <w:rsid w:val="00E45443"/>
    <w:rsid w:val="00E502DE"/>
    <w:rsid w:val="00E62218"/>
    <w:rsid w:val="00E65FAA"/>
    <w:rsid w:val="00E84237"/>
    <w:rsid w:val="00EB129D"/>
    <w:rsid w:val="00EB225E"/>
    <w:rsid w:val="00ED452F"/>
    <w:rsid w:val="00EE0547"/>
    <w:rsid w:val="00EE7571"/>
    <w:rsid w:val="00F05140"/>
    <w:rsid w:val="00F10B2D"/>
    <w:rsid w:val="00F15A7A"/>
    <w:rsid w:val="00F24CB3"/>
    <w:rsid w:val="00F308B5"/>
    <w:rsid w:val="00F40073"/>
    <w:rsid w:val="00F42882"/>
    <w:rsid w:val="00F44F48"/>
    <w:rsid w:val="00F52385"/>
    <w:rsid w:val="00F538EF"/>
    <w:rsid w:val="00F56F61"/>
    <w:rsid w:val="00F605D2"/>
    <w:rsid w:val="00F62539"/>
    <w:rsid w:val="00F62BD4"/>
    <w:rsid w:val="00F67668"/>
    <w:rsid w:val="00F67EE2"/>
    <w:rsid w:val="00F73F2F"/>
    <w:rsid w:val="00FA48D4"/>
    <w:rsid w:val="00FA7CC5"/>
    <w:rsid w:val="00FB01ED"/>
    <w:rsid w:val="00FD51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02D73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5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D251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E24565"/>
    <w:pPr>
      <w:spacing w:before="100" w:beforeAutospacing="1" w:after="100" w:afterAutospacing="1"/>
    </w:pPr>
    <w:rPr>
      <w:rFonts w:ascii="Calibri" w:hAnsi="Calibri" w:cs="Calibri"/>
      <w:sz w:val="22"/>
      <w:szCs w:val="22"/>
    </w:rPr>
  </w:style>
  <w:style w:type="character" w:customStyle="1" w:styleId="normaltextrun">
    <w:name w:val="normaltextrun"/>
    <w:basedOn w:val="DefaultParagraphFont"/>
    <w:rsid w:val="00E24565"/>
  </w:style>
  <w:style w:type="character" w:styleId="CommentReference">
    <w:name w:val="annotation reference"/>
    <w:basedOn w:val="DefaultParagraphFont"/>
    <w:uiPriority w:val="99"/>
    <w:semiHidden/>
    <w:unhideWhenUsed/>
    <w:rsid w:val="00FA48D4"/>
    <w:rPr>
      <w:sz w:val="16"/>
      <w:szCs w:val="16"/>
    </w:rPr>
  </w:style>
  <w:style w:type="paragraph" w:styleId="CommentText">
    <w:name w:val="annotation text"/>
    <w:basedOn w:val="Normal"/>
    <w:link w:val="CommentTextChar"/>
    <w:uiPriority w:val="99"/>
    <w:unhideWhenUsed/>
    <w:rsid w:val="00FA48D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A48D4"/>
    <w:rPr>
      <w:sz w:val="20"/>
      <w:szCs w:val="20"/>
    </w:rPr>
  </w:style>
  <w:style w:type="paragraph" w:styleId="Revision">
    <w:name w:val="Revision"/>
    <w:hidden/>
    <w:uiPriority w:val="99"/>
    <w:semiHidden/>
    <w:rsid w:val="0062318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91</Words>
  <Characters>6792</Characters>
  <Application>Microsoft Office Word</Application>
  <DocSecurity>0</DocSecurity>
  <Lines>56</Lines>
  <Paragraphs>15</Paragraphs>
  <ScaleCrop>false</ScaleCrop>
  <Company/>
  <LinksUpToDate>false</LinksUpToDate>
  <CharactersWithSpaces>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06T23:27:00Z</dcterms:created>
  <dcterms:modified xsi:type="dcterms:W3CDTF">2022-04-06T23:27:00Z</dcterms:modified>
</cp:coreProperties>
</file>